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26637" w14:textId="77777777" w:rsidR="004B7448" w:rsidRDefault="002179FF">
      <w:r>
        <w:rPr>
          <w:noProof/>
        </w:rPr>
        <w:drawing>
          <wp:inline distT="0" distB="0" distL="0" distR="0" wp14:anchorId="45783388" wp14:editId="7FF7B931">
            <wp:extent cx="7451752" cy="4003040"/>
            <wp:effectExtent l="50800" t="0" r="1587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12818789" w14:textId="26A8E204" w:rsidR="00B96C54" w:rsidRDefault="00B96C54">
      <w:r>
        <w:t>*</w:t>
      </w:r>
      <w:r w:rsidR="00AF6169">
        <w:t>Includes o</w:t>
      </w:r>
      <w:r w:rsidR="001B395B">
        <w:t>ne subject who proceeded to colectomy</w:t>
      </w:r>
      <w:r>
        <w:t xml:space="preserve"> </w:t>
      </w:r>
      <w:bookmarkStart w:id="0" w:name="_GoBack"/>
      <w:bookmarkEnd w:id="0"/>
    </w:p>
    <w:sectPr w:rsidR="00B96C54" w:rsidSect="003903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9FF"/>
    <w:rsid w:val="00190274"/>
    <w:rsid w:val="001B395B"/>
    <w:rsid w:val="002179FF"/>
    <w:rsid w:val="002D356C"/>
    <w:rsid w:val="003903ED"/>
    <w:rsid w:val="00497FC9"/>
    <w:rsid w:val="00924C0D"/>
    <w:rsid w:val="00A54A54"/>
    <w:rsid w:val="00AB73D6"/>
    <w:rsid w:val="00AF6169"/>
    <w:rsid w:val="00B96C54"/>
    <w:rsid w:val="00CB0D42"/>
    <w:rsid w:val="00F4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37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diagramData" Target="diagrams/data1.xml"/><Relationship Id="rId5" Type="http://schemas.openxmlformats.org/officeDocument/2006/relationships/diagramLayout" Target="diagrams/layout1.xml"/><Relationship Id="rId6" Type="http://schemas.openxmlformats.org/officeDocument/2006/relationships/diagramQuickStyle" Target="diagrams/quickStyle1.xml"/><Relationship Id="rId7" Type="http://schemas.openxmlformats.org/officeDocument/2006/relationships/diagramColors" Target="diagrams/colors1.xml"/><Relationship Id="rId8" Type="http://schemas.microsoft.com/office/2007/relationships/diagramDrawing" Target="diagrams/drawing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6BE4C04-154E-A248-9B30-1B42A8D01076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82AF0B7A-AE10-EF4C-987F-156BBE0BD06C}">
      <dgm:prSet phldrT="[Text]" custT="1"/>
      <dgm:spPr/>
      <dgm:t>
        <a:bodyPr/>
        <a:lstStyle/>
        <a:p>
          <a:r>
            <a:rPr lang="en-US" sz="1000"/>
            <a:t>Baseline</a:t>
          </a:r>
        </a:p>
        <a:p>
          <a:r>
            <a:rPr lang="en-US" sz="1000"/>
            <a:t>N=34*</a:t>
          </a:r>
        </a:p>
      </dgm:t>
    </dgm:pt>
    <dgm:pt modelId="{0216FFA6-1C3B-8241-A427-30A968C8BB22}" type="parTrans" cxnId="{503089F9-C5BA-0247-80BD-38D4BC3AC369}">
      <dgm:prSet/>
      <dgm:spPr/>
      <dgm:t>
        <a:bodyPr/>
        <a:lstStyle/>
        <a:p>
          <a:endParaRPr lang="en-US" sz="1000"/>
        </a:p>
      </dgm:t>
    </dgm:pt>
    <dgm:pt modelId="{75C26516-EC02-C849-AC80-3BC631439C71}" type="sibTrans" cxnId="{503089F9-C5BA-0247-80BD-38D4BC3AC369}">
      <dgm:prSet/>
      <dgm:spPr/>
      <dgm:t>
        <a:bodyPr/>
        <a:lstStyle/>
        <a:p>
          <a:endParaRPr lang="en-US" sz="1000"/>
        </a:p>
      </dgm:t>
    </dgm:pt>
    <dgm:pt modelId="{6277FE0C-36C1-A14C-946C-DE94135DE229}" type="asst">
      <dgm:prSet phldrT="[Text]" custT="1"/>
      <dgm:spPr/>
      <dgm:t>
        <a:bodyPr/>
        <a:lstStyle/>
        <a:p>
          <a:r>
            <a:rPr lang="en-US" sz="1000"/>
            <a:t>Dose #1 &lt;7mg/kg</a:t>
          </a:r>
        </a:p>
        <a:p>
          <a:r>
            <a:rPr lang="en-US" sz="1000"/>
            <a:t>N=23*</a:t>
          </a:r>
        </a:p>
      </dgm:t>
    </dgm:pt>
    <dgm:pt modelId="{BD53B555-EF5D-5B46-8DC0-9C9353B91473}" type="parTrans" cxnId="{4573EAC0-D9CD-E040-8787-4E158FC9033A}">
      <dgm:prSet/>
      <dgm:spPr/>
      <dgm:t>
        <a:bodyPr/>
        <a:lstStyle/>
        <a:p>
          <a:endParaRPr lang="en-US" sz="1000"/>
        </a:p>
      </dgm:t>
    </dgm:pt>
    <dgm:pt modelId="{92F7CF75-CDAE-0C47-920C-1B9E8A36B67C}" type="sibTrans" cxnId="{4573EAC0-D9CD-E040-8787-4E158FC9033A}">
      <dgm:prSet/>
      <dgm:spPr/>
      <dgm:t>
        <a:bodyPr/>
        <a:lstStyle/>
        <a:p>
          <a:endParaRPr lang="en-US" sz="1000"/>
        </a:p>
      </dgm:t>
    </dgm:pt>
    <dgm:pt modelId="{72B73FE6-C4A7-634D-8A76-46A83C017C55}" type="asst">
      <dgm:prSet custT="1"/>
      <dgm:spPr/>
      <dgm:t>
        <a:bodyPr/>
        <a:lstStyle/>
        <a:p>
          <a:r>
            <a:rPr lang="en-US" sz="1000"/>
            <a:t>Dose #1 ≥7mg/kg</a:t>
          </a:r>
        </a:p>
        <a:p>
          <a:r>
            <a:rPr lang="en-US" sz="1000"/>
            <a:t>N=11</a:t>
          </a:r>
          <a:endParaRPr lang="en-US" sz="1000"/>
        </a:p>
      </dgm:t>
    </dgm:pt>
    <dgm:pt modelId="{23AC39BD-CE72-7641-A46A-D48C041A8E57}" type="parTrans" cxnId="{96139478-9AC3-614D-99C1-A3CD408B17B5}">
      <dgm:prSet/>
      <dgm:spPr/>
      <dgm:t>
        <a:bodyPr/>
        <a:lstStyle/>
        <a:p>
          <a:endParaRPr lang="en-US" sz="1000"/>
        </a:p>
      </dgm:t>
    </dgm:pt>
    <dgm:pt modelId="{D4C7C27B-813D-194C-AEAD-F35046B81C5A}" type="sibTrans" cxnId="{96139478-9AC3-614D-99C1-A3CD408B17B5}">
      <dgm:prSet/>
      <dgm:spPr/>
      <dgm:t>
        <a:bodyPr/>
        <a:lstStyle/>
        <a:p>
          <a:endParaRPr lang="en-US" sz="1000"/>
        </a:p>
      </dgm:t>
    </dgm:pt>
    <dgm:pt modelId="{1A9077F6-CAB6-7841-8324-9E4BABFBEA9D}">
      <dgm:prSet custT="1"/>
      <dgm:spPr/>
      <dgm:t>
        <a:bodyPr/>
        <a:lstStyle/>
        <a:p>
          <a:r>
            <a:rPr lang="en-US" sz="1000"/>
            <a:t>Dose #3 &lt;7</a:t>
          </a:r>
          <a:r>
            <a:rPr lang="en-US" sz="1000" baseline="0"/>
            <a:t>mg/kg</a:t>
          </a:r>
          <a:endParaRPr lang="en-US" sz="1000"/>
        </a:p>
      </dgm:t>
    </dgm:pt>
    <dgm:pt modelId="{6B806151-B70F-DC40-B363-528F8B6C8BF1}" type="parTrans" cxnId="{0D3B2BBF-1C88-2D4E-AB55-E6AE0D3985A4}">
      <dgm:prSet/>
      <dgm:spPr/>
      <dgm:t>
        <a:bodyPr/>
        <a:lstStyle/>
        <a:p>
          <a:endParaRPr lang="en-US" sz="1000"/>
        </a:p>
      </dgm:t>
    </dgm:pt>
    <dgm:pt modelId="{FFC57CE2-D1D4-124C-9DB0-188B504838B9}" type="sibTrans" cxnId="{0D3B2BBF-1C88-2D4E-AB55-E6AE0D3985A4}">
      <dgm:prSet/>
      <dgm:spPr/>
      <dgm:t>
        <a:bodyPr/>
        <a:lstStyle/>
        <a:p>
          <a:endParaRPr lang="en-US" sz="1000"/>
        </a:p>
      </dgm:t>
    </dgm:pt>
    <dgm:pt modelId="{E6AA93BC-D8DA-9349-976C-A6DF06510828}">
      <dgm:prSet custT="1"/>
      <dgm:spPr/>
      <dgm:t>
        <a:bodyPr/>
        <a:lstStyle/>
        <a:p>
          <a:r>
            <a:rPr lang="en-US" sz="1000"/>
            <a:t>D</a:t>
          </a:r>
          <a:r>
            <a:rPr lang="en-US" sz="1000"/>
            <a:t>Dose #1 to #3 ≤35 days N=19</a:t>
          </a:r>
        </a:p>
        <a:p>
          <a:r>
            <a:rPr lang="en-US" sz="1000"/>
            <a:t>Dose #1 to #3 &gt;35 days</a:t>
          </a:r>
          <a:r>
            <a:rPr lang="en-US" sz="1000" baseline="0"/>
            <a:t> </a:t>
          </a:r>
          <a:r>
            <a:rPr lang="en-US" sz="1000"/>
            <a:t>N=1 </a:t>
          </a:r>
          <a:endParaRPr lang="en-US" sz="1000"/>
        </a:p>
      </dgm:t>
    </dgm:pt>
    <dgm:pt modelId="{E55B53F7-779F-D44A-8610-BEECFE4D87B2}" type="parTrans" cxnId="{5F504D56-D179-2143-A25A-162B9EE4DE38}">
      <dgm:prSet/>
      <dgm:spPr/>
      <dgm:t>
        <a:bodyPr/>
        <a:lstStyle/>
        <a:p>
          <a:endParaRPr lang="en-US" sz="1000"/>
        </a:p>
      </dgm:t>
    </dgm:pt>
    <dgm:pt modelId="{5B6EA9DD-AD85-284A-BBA9-80CABCF6C38B}" type="sibTrans" cxnId="{5F504D56-D179-2143-A25A-162B9EE4DE38}">
      <dgm:prSet/>
      <dgm:spPr/>
      <dgm:t>
        <a:bodyPr/>
        <a:lstStyle/>
        <a:p>
          <a:endParaRPr lang="en-US" sz="1000"/>
        </a:p>
      </dgm:t>
    </dgm:pt>
    <dgm:pt modelId="{E2DA0BBB-5D79-D14F-B53A-58D4525DD673}">
      <dgm:prSet custT="1"/>
      <dgm:spPr/>
      <dgm:t>
        <a:bodyPr/>
        <a:lstStyle/>
        <a:p>
          <a:r>
            <a:rPr lang="en-US" sz="1000"/>
            <a:t>Dose #3 &lt;7</a:t>
          </a:r>
          <a:r>
            <a:rPr lang="en-US" sz="1000" baseline="0"/>
            <a:t>mg/kg</a:t>
          </a:r>
          <a:endParaRPr lang="en-US" sz="1000"/>
        </a:p>
      </dgm:t>
    </dgm:pt>
    <dgm:pt modelId="{44A23698-707B-5445-9F87-B25B52B79C3D}" type="parTrans" cxnId="{5EB8C4F9-5177-D543-985E-82E1F8A3278A}">
      <dgm:prSet/>
      <dgm:spPr/>
      <dgm:t>
        <a:bodyPr/>
        <a:lstStyle/>
        <a:p>
          <a:endParaRPr lang="en-US" sz="1000"/>
        </a:p>
      </dgm:t>
    </dgm:pt>
    <dgm:pt modelId="{F41A60DF-D6D4-4040-B1A9-A741C13186EF}" type="sibTrans" cxnId="{5EB8C4F9-5177-D543-985E-82E1F8A3278A}">
      <dgm:prSet/>
      <dgm:spPr/>
      <dgm:t>
        <a:bodyPr/>
        <a:lstStyle/>
        <a:p>
          <a:endParaRPr lang="en-US" sz="1000"/>
        </a:p>
      </dgm:t>
    </dgm:pt>
    <dgm:pt modelId="{75504F8A-3AEC-9D4D-96DE-A3EC1D292241}">
      <dgm:prSet custT="1"/>
      <dgm:spPr/>
      <dgm:t>
        <a:bodyPr/>
        <a:lstStyle/>
        <a:p>
          <a:r>
            <a:rPr lang="en-US" sz="1000"/>
            <a:t>Dose #1 to #3 ≤35 days</a:t>
          </a:r>
          <a:r>
            <a:rPr lang="en-US" sz="1000" baseline="0"/>
            <a:t> </a:t>
          </a:r>
          <a:r>
            <a:rPr lang="en-US" sz="1000"/>
            <a:t>N=1</a:t>
          </a:r>
          <a:endParaRPr lang="en-US" sz="1000"/>
        </a:p>
      </dgm:t>
    </dgm:pt>
    <dgm:pt modelId="{305C057A-226A-3A45-8641-78DBD0572840}" type="parTrans" cxnId="{090A3C70-B160-7040-8E35-1A20EA70CB66}">
      <dgm:prSet/>
      <dgm:spPr/>
      <dgm:t>
        <a:bodyPr/>
        <a:lstStyle/>
        <a:p>
          <a:endParaRPr lang="en-US" sz="1000"/>
        </a:p>
      </dgm:t>
    </dgm:pt>
    <dgm:pt modelId="{EF39D8A6-280B-864C-8778-506445B1C430}" type="sibTrans" cxnId="{090A3C70-B160-7040-8E35-1A20EA70CB66}">
      <dgm:prSet/>
      <dgm:spPr/>
      <dgm:t>
        <a:bodyPr/>
        <a:lstStyle/>
        <a:p>
          <a:endParaRPr lang="en-US" sz="1000"/>
        </a:p>
      </dgm:t>
    </dgm:pt>
    <dgm:pt modelId="{6CC8C762-15A1-6640-84A7-CDC9B0C81563}">
      <dgm:prSet custT="1"/>
      <dgm:spPr/>
      <dgm:t>
        <a:bodyPr/>
        <a:lstStyle/>
        <a:p>
          <a:r>
            <a:rPr lang="en-US" sz="1000"/>
            <a:t>Dose #3 ≥7mg/kg </a:t>
          </a:r>
        </a:p>
      </dgm:t>
    </dgm:pt>
    <dgm:pt modelId="{96D62251-E936-2F42-861A-8E7AD2049ADE}" type="parTrans" cxnId="{35122687-10CD-3F4B-9459-6A40D2C3C2B8}">
      <dgm:prSet/>
      <dgm:spPr/>
      <dgm:t>
        <a:bodyPr/>
        <a:lstStyle/>
        <a:p>
          <a:endParaRPr lang="en-US" sz="1000"/>
        </a:p>
      </dgm:t>
    </dgm:pt>
    <dgm:pt modelId="{109F35CD-0916-0C4A-9E02-86A99A4515DA}" type="sibTrans" cxnId="{35122687-10CD-3F4B-9459-6A40D2C3C2B8}">
      <dgm:prSet/>
      <dgm:spPr/>
      <dgm:t>
        <a:bodyPr/>
        <a:lstStyle/>
        <a:p>
          <a:endParaRPr lang="en-US" sz="1000"/>
        </a:p>
      </dgm:t>
    </dgm:pt>
    <dgm:pt modelId="{B35A424D-B1E7-6342-A3B2-0F73A1ABE6F8}">
      <dgm:prSet custT="1"/>
      <dgm:spPr/>
      <dgm:t>
        <a:bodyPr/>
        <a:lstStyle/>
        <a:p>
          <a:r>
            <a:rPr lang="en-US" sz="1000"/>
            <a:t>Dose #1 to #3 ≤35 days</a:t>
          </a:r>
          <a:r>
            <a:rPr lang="en-US" sz="1000" baseline="0"/>
            <a:t> </a:t>
          </a:r>
          <a:r>
            <a:rPr lang="en-US" sz="1000"/>
            <a:t>N=1</a:t>
          </a:r>
        </a:p>
        <a:p>
          <a:r>
            <a:rPr lang="en-US" sz="1000"/>
            <a:t>Dose #1 to #3 &gt;35 days</a:t>
          </a:r>
          <a:r>
            <a:rPr lang="en-US" sz="1000" baseline="0"/>
            <a:t> </a:t>
          </a:r>
          <a:r>
            <a:rPr lang="en-US" sz="1000"/>
            <a:t>N=1 </a:t>
          </a:r>
          <a:endParaRPr lang="en-US" sz="1000"/>
        </a:p>
      </dgm:t>
    </dgm:pt>
    <dgm:pt modelId="{9FB84FCD-91EC-4349-8346-6F0FF2A3B50D}" type="parTrans" cxnId="{39C9572E-8FBE-5C46-AA8B-69C7AEF729FE}">
      <dgm:prSet/>
      <dgm:spPr/>
      <dgm:t>
        <a:bodyPr/>
        <a:lstStyle/>
        <a:p>
          <a:endParaRPr lang="en-US" sz="1000"/>
        </a:p>
      </dgm:t>
    </dgm:pt>
    <dgm:pt modelId="{2DD1B123-D7C9-6545-872F-EA3761936408}" type="sibTrans" cxnId="{39C9572E-8FBE-5C46-AA8B-69C7AEF729FE}">
      <dgm:prSet/>
      <dgm:spPr/>
      <dgm:t>
        <a:bodyPr/>
        <a:lstStyle/>
        <a:p>
          <a:endParaRPr lang="en-US" sz="1000"/>
        </a:p>
      </dgm:t>
    </dgm:pt>
    <dgm:pt modelId="{5C18A516-EC2D-7149-B96C-B2FADD658F10}">
      <dgm:prSet custT="1"/>
      <dgm:spPr/>
      <dgm:t>
        <a:bodyPr/>
        <a:lstStyle/>
        <a:p>
          <a:r>
            <a:rPr lang="en-US" sz="1000"/>
            <a:t>Dose #3 ≥7mg/kg </a:t>
          </a:r>
          <a:endParaRPr lang="en-US" sz="1000"/>
        </a:p>
      </dgm:t>
    </dgm:pt>
    <dgm:pt modelId="{686616FB-C42E-0B4B-9F50-1898EB287515}" type="parTrans" cxnId="{B1CF4A6E-2302-0C45-B298-D2374B3373D9}">
      <dgm:prSet/>
      <dgm:spPr/>
      <dgm:t>
        <a:bodyPr/>
        <a:lstStyle/>
        <a:p>
          <a:endParaRPr lang="en-US" sz="1000"/>
        </a:p>
      </dgm:t>
    </dgm:pt>
    <dgm:pt modelId="{68B85DB2-E405-E641-B510-03AD8B9DD504}" type="sibTrans" cxnId="{B1CF4A6E-2302-0C45-B298-D2374B3373D9}">
      <dgm:prSet/>
      <dgm:spPr/>
      <dgm:t>
        <a:bodyPr/>
        <a:lstStyle/>
        <a:p>
          <a:endParaRPr lang="en-US" sz="1000"/>
        </a:p>
      </dgm:t>
    </dgm:pt>
    <dgm:pt modelId="{CCBF950C-01E7-7540-A753-7404A1155480}">
      <dgm:prSet custT="1"/>
      <dgm:spPr/>
      <dgm:t>
        <a:bodyPr/>
        <a:lstStyle/>
        <a:p>
          <a:r>
            <a:rPr lang="en-US" sz="1000"/>
            <a:t>Dose #1 to #3 ≤35 days N=8</a:t>
          </a:r>
        </a:p>
        <a:p>
          <a:r>
            <a:rPr lang="en-US" sz="1000"/>
            <a:t>Dose #1 to #3 &gt;35 days</a:t>
          </a:r>
          <a:r>
            <a:rPr lang="en-US" sz="1000" baseline="0"/>
            <a:t> </a:t>
          </a:r>
          <a:r>
            <a:rPr lang="en-US" sz="1000"/>
            <a:t>N=2 </a:t>
          </a:r>
          <a:endParaRPr lang="en-US" sz="1000"/>
        </a:p>
      </dgm:t>
    </dgm:pt>
    <dgm:pt modelId="{8FC9CC77-A8DC-2E44-B53C-1B5548987988}" type="parTrans" cxnId="{0D94AE33-ED68-FC40-BB1B-C890DE53FEDA}">
      <dgm:prSet/>
      <dgm:spPr/>
      <dgm:t>
        <a:bodyPr/>
        <a:lstStyle/>
        <a:p>
          <a:endParaRPr lang="en-US" sz="1000"/>
        </a:p>
      </dgm:t>
    </dgm:pt>
    <dgm:pt modelId="{085186D7-E653-5C49-A254-30D72B02826E}" type="sibTrans" cxnId="{0D94AE33-ED68-FC40-BB1B-C890DE53FEDA}">
      <dgm:prSet/>
      <dgm:spPr/>
      <dgm:t>
        <a:bodyPr/>
        <a:lstStyle/>
        <a:p>
          <a:endParaRPr lang="en-US" sz="1000"/>
        </a:p>
      </dgm:t>
    </dgm:pt>
    <dgm:pt modelId="{CD81664A-A214-EA4D-96F7-9C5E7BB75DB8}" type="pres">
      <dgm:prSet presAssocID="{96BE4C04-154E-A248-9B30-1B42A8D0107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B1000B2-95A0-AD49-BD0A-B8377CBB543D}" type="pres">
      <dgm:prSet presAssocID="{82AF0B7A-AE10-EF4C-987F-156BBE0BD06C}" presName="hierRoot1" presStyleCnt="0">
        <dgm:presLayoutVars>
          <dgm:hierBranch/>
        </dgm:presLayoutVars>
      </dgm:prSet>
      <dgm:spPr/>
    </dgm:pt>
    <dgm:pt modelId="{BE6F9867-1DC9-A34C-87FA-3F121F594FED}" type="pres">
      <dgm:prSet presAssocID="{82AF0B7A-AE10-EF4C-987F-156BBE0BD06C}" presName="rootComposite1" presStyleCnt="0"/>
      <dgm:spPr/>
    </dgm:pt>
    <dgm:pt modelId="{AA2921AA-9C77-2D46-AE80-87232B54CDA9}" type="pres">
      <dgm:prSet presAssocID="{82AF0B7A-AE10-EF4C-987F-156BBE0BD06C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80B4CA1-BA25-7849-8CA9-DF67572DC26B}" type="pres">
      <dgm:prSet presAssocID="{82AF0B7A-AE10-EF4C-987F-156BBE0BD06C}" presName="rootConnector1" presStyleLbl="node1" presStyleIdx="0" presStyleCnt="0"/>
      <dgm:spPr/>
    </dgm:pt>
    <dgm:pt modelId="{32DFCF11-1656-5F42-8ED4-95F259C07FA6}" type="pres">
      <dgm:prSet presAssocID="{82AF0B7A-AE10-EF4C-987F-156BBE0BD06C}" presName="hierChild2" presStyleCnt="0"/>
      <dgm:spPr/>
    </dgm:pt>
    <dgm:pt modelId="{BF0DCE26-14C4-AF49-9A5E-7AE97627EF02}" type="pres">
      <dgm:prSet presAssocID="{82AF0B7A-AE10-EF4C-987F-156BBE0BD06C}" presName="hierChild3" presStyleCnt="0"/>
      <dgm:spPr/>
    </dgm:pt>
    <dgm:pt modelId="{5F1A6A7B-473E-824B-9179-9D42591B2C4A}" type="pres">
      <dgm:prSet presAssocID="{BD53B555-EF5D-5B46-8DC0-9C9353B91473}" presName="Name111" presStyleLbl="parChTrans1D2" presStyleIdx="0" presStyleCnt="2"/>
      <dgm:spPr/>
    </dgm:pt>
    <dgm:pt modelId="{7361DC93-7565-2A48-A8BC-CFE15849CBA1}" type="pres">
      <dgm:prSet presAssocID="{6277FE0C-36C1-A14C-946C-DE94135DE229}" presName="hierRoot3" presStyleCnt="0">
        <dgm:presLayoutVars>
          <dgm:hierBranch/>
        </dgm:presLayoutVars>
      </dgm:prSet>
      <dgm:spPr/>
    </dgm:pt>
    <dgm:pt modelId="{EB3FA9DF-F819-3740-B35D-1DB9591B7B62}" type="pres">
      <dgm:prSet presAssocID="{6277FE0C-36C1-A14C-946C-DE94135DE229}" presName="rootComposite3" presStyleCnt="0"/>
      <dgm:spPr/>
    </dgm:pt>
    <dgm:pt modelId="{134D8827-35BB-C946-AE04-1453B6DFD774}" type="pres">
      <dgm:prSet presAssocID="{6277FE0C-36C1-A14C-946C-DE94135DE229}" presName="rootText3" presStyleLbl="asst1" presStyleIdx="0" presStyleCnt="2" custLinFactNeighborY="2118">
        <dgm:presLayoutVars>
          <dgm:chPref val="3"/>
        </dgm:presLayoutVars>
      </dgm:prSet>
      <dgm:spPr/>
    </dgm:pt>
    <dgm:pt modelId="{C6E8850D-3C15-6049-90A8-FD5034455893}" type="pres">
      <dgm:prSet presAssocID="{6277FE0C-36C1-A14C-946C-DE94135DE229}" presName="rootConnector3" presStyleLbl="asst1" presStyleIdx="0" presStyleCnt="2"/>
      <dgm:spPr/>
    </dgm:pt>
    <dgm:pt modelId="{A06EC2F8-AD6F-3E43-9153-3F39D5696108}" type="pres">
      <dgm:prSet presAssocID="{6277FE0C-36C1-A14C-946C-DE94135DE229}" presName="hierChild6" presStyleCnt="0"/>
      <dgm:spPr/>
    </dgm:pt>
    <dgm:pt modelId="{9F76B696-45E5-9B46-9795-6EFCF1053F86}" type="pres">
      <dgm:prSet presAssocID="{6B806151-B70F-DC40-B363-528F8B6C8BF1}" presName="Name35" presStyleLbl="parChTrans1D3" presStyleIdx="0" presStyleCnt="4"/>
      <dgm:spPr/>
    </dgm:pt>
    <dgm:pt modelId="{98A67850-5030-CF47-8C31-7C376444C281}" type="pres">
      <dgm:prSet presAssocID="{1A9077F6-CAB6-7841-8324-9E4BABFBEA9D}" presName="hierRoot2" presStyleCnt="0">
        <dgm:presLayoutVars>
          <dgm:hierBranch/>
        </dgm:presLayoutVars>
      </dgm:prSet>
      <dgm:spPr/>
    </dgm:pt>
    <dgm:pt modelId="{53FDAFDA-0482-614E-B313-44CCD9715474}" type="pres">
      <dgm:prSet presAssocID="{1A9077F6-CAB6-7841-8324-9E4BABFBEA9D}" presName="rootComposite" presStyleCnt="0"/>
      <dgm:spPr/>
    </dgm:pt>
    <dgm:pt modelId="{E1F5270E-C2B6-4240-8C62-704C637ACB6A}" type="pres">
      <dgm:prSet presAssocID="{1A9077F6-CAB6-7841-8324-9E4BABFBEA9D}" presName="rootText" presStyleLbl="node3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1ECD1EF-8A53-C944-9C36-4FD7F60ACB97}" type="pres">
      <dgm:prSet presAssocID="{1A9077F6-CAB6-7841-8324-9E4BABFBEA9D}" presName="rootConnector" presStyleLbl="node3" presStyleIdx="0" presStyleCnt="4"/>
      <dgm:spPr/>
    </dgm:pt>
    <dgm:pt modelId="{2A8FC8DA-D8C0-4946-8FF8-8E7A60A34261}" type="pres">
      <dgm:prSet presAssocID="{1A9077F6-CAB6-7841-8324-9E4BABFBEA9D}" presName="hierChild4" presStyleCnt="0"/>
      <dgm:spPr/>
    </dgm:pt>
    <dgm:pt modelId="{66D323C8-B5D5-0943-BB20-BDDC2E4629B0}" type="pres">
      <dgm:prSet presAssocID="{E55B53F7-779F-D44A-8610-BEECFE4D87B2}" presName="Name35" presStyleLbl="parChTrans1D4" presStyleIdx="0" presStyleCnt="4"/>
      <dgm:spPr/>
    </dgm:pt>
    <dgm:pt modelId="{AFDDC71B-1E15-3043-81A6-6ABD5DFF1E27}" type="pres">
      <dgm:prSet presAssocID="{E6AA93BC-D8DA-9349-976C-A6DF06510828}" presName="hierRoot2" presStyleCnt="0">
        <dgm:presLayoutVars>
          <dgm:hierBranch/>
        </dgm:presLayoutVars>
      </dgm:prSet>
      <dgm:spPr/>
    </dgm:pt>
    <dgm:pt modelId="{95594D6E-ECE4-1B48-9404-50B0F4CC4BF9}" type="pres">
      <dgm:prSet presAssocID="{E6AA93BC-D8DA-9349-976C-A6DF06510828}" presName="rootComposite" presStyleCnt="0"/>
      <dgm:spPr/>
    </dgm:pt>
    <dgm:pt modelId="{02727A99-86A5-3746-B6A7-01A7F09DFDFD}" type="pres">
      <dgm:prSet presAssocID="{E6AA93BC-D8DA-9349-976C-A6DF06510828}" presName="rootText" presStyleLbl="node4" presStyleIdx="0" presStyleCnt="4" custScaleX="12922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5BE2048-BE9A-F341-81F6-393F3DDBFE66}" type="pres">
      <dgm:prSet presAssocID="{E6AA93BC-D8DA-9349-976C-A6DF06510828}" presName="rootConnector" presStyleLbl="node4" presStyleIdx="0" presStyleCnt="4"/>
      <dgm:spPr/>
    </dgm:pt>
    <dgm:pt modelId="{805619BA-F133-7B4C-A2D1-6FFCFB600F31}" type="pres">
      <dgm:prSet presAssocID="{E6AA93BC-D8DA-9349-976C-A6DF06510828}" presName="hierChild4" presStyleCnt="0"/>
      <dgm:spPr/>
    </dgm:pt>
    <dgm:pt modelId="{40F734EE-F641-F548-AE97-9C386F3FECC3}" type="pres">
      <dgm:prSet presAssocID="{E6AA93BC-D8DA-9349-976C-A6DF06510828}" presName="hierChild5" presStyleCnt="0"/>
      <dgm:spPr/>
    </dgm:pt>
    <dgm:pt modelId="{87BF0EB7-255A-4644-8050-FD6B973D425A}" type="pres">
      <dgm:prSet presAssocID="{1A9077F6-CAB6-7841-8324-9E4BABFBEA9D}" presName="hierChild5" presStyleCnt="0"/>
      <dgm:spPr/>
    </dgm:pt>
    <dgm:pt modelId="{BE73CF09-10CE-EE42-8A23-D133984C7783}" type="pres">
      <dgm:prSet presAssocID="{96D62251-E936-2F42-861A-8E7AD2049ADE}" presName="Name35" presStyleLbl="parChTrans1D3" presStyleIdx="1" presStyleCnt="4"/>
      <dgm:spPr/>
    </dgm:pt>
    <dgm:pt modelId="{179B7EEE-C339-9F49-B082-31E9D9C82736}" type="pres">
      <dgm:prSet presAssocID="{6CC8C762-15A1-6640-84A7-CDC9B0C81563}" presName="hierRoot2" presStyleCnt="0">
        <dgm:presLayoutVars>
          <dgm:hierBranch/>
        </dgm:presLayoutVars>
      </dgm:prSet>
      <dgm:spPr/>
    </dgm:pt>
    <dgm:pt modelId="{95A512DC-912D-EA45-A358-1CA39C705DD8}" type="pres">
      <dgm:prSet presAssocID="{6CC8C762-15A1-6640-84A7-CDC9B0C81563}" presName="rootComposite" presStyleCnt="0"/>
      <dgm:spPr/>
    </dgm:pt>
    <dgm:pt modelId="{591E2DF6-BAE9-F54E-917A-D7F2902CA7EA}" type="pres">
      <dgm:prSet presAssocID="{6CC8C762-15A1-6640-84A7-CDC9B0C81563}" presName="rootText" presStyleLbl="node3" presStyleIdx="1" presStyleCnt="4">
        <dgm:presLayoutVars>
          <dgm:chPref val="3"/>
        </dgm:presLayoutVars>
      </dgm:prSet>
      <dgm:spPr/>
    </dgm:pt>
    <dgm:pt modelId="{7BAA71CD-0C91-F742-A8FF-360477984667}" type="pres">
      <dgm:prSet presAssocID="{6CC8C762-15A1-6640-84A7-CDC9B0C81563}" presName="rootConnector" presStyleLbl="node3" presStyleIdx="1" presStyleCnt="4"/>
      <dgm:spPr/>
    </dgm:pt>
    <dgm:pt modelId="{85897A76-9A12-B049-8D81-5B81C2B734D8}" type="pres">
      <dgm:prSet presAssocID="{6CC8C762-15A1-6640-84A7-CDC9B0C81563}" presName="hierChild4" presStyleCnt="0"/>
      <dgm:spPr/>
    </dgm:pt>
    <dgm:pt modelId="{86436901-7C55-F14E-B372-B63FC25F3471}" type="pres">
      <dgm:prSet presAssocID="{9FB84FCD-91EC-4349-8346-6F0FF2A3B50D}" presName="Name35" presStyleLbl="parChTrans1D4" presStyleIdx="1" presStyleCnt="4"/>
      <dgm:spPr/>
    </dgm:pt>
    <dgm:pt modelId="{3D099D8D-7A18-5A43-B2BE-0A3E726AF954}" type="pres">
      <dgm:prSet presAssocID="{B35A424D-B1E7-6342-A3B2-0F73A1ABE6F8}" presName="hierRoot2" presStyleCnt="0">
        <dgm:presLayoutVars>
          <dgm:hierBranch val="init"/>
        </dgm:presLayoutVars>
      </dgm:prSet>
      <dgm:spPr/>
    </dgm:pt>
    <dgm:pt modelId="{F7731B93-ADD6-F846-A3BB-5CAA1CBD5A1B}" type="pres">
      <dgm:prSet presAssocID="{B35A424D-B1E7-6342-A3B2-0F73A1ABE6F8}" presName="rootComposite" presStyleCnt="0"/>
      <dgm:spPr/>
    </dgm:pt>
    <dgm:pt modelId="{271EAB80-B913-6E4C-8000-96E359A30800}" type="pres">
      <dgm:prSet presAssocID="{B35A424D-B1E7-6342-A3B2-0F73A1ABE6F8}" presName="rootText" presStyleLbl="node4" presStyleIdx="1" presStyleCnt="4" custScaleX="12543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F3C4EC0-A69C-864A-80CC-C712822BCE1C}" type="pres">
      <dgm:prSet presAssocID="{B35A424D-B1E7-6342-A3B2-0F73A1ABE6F8}" presName="rootConnector" presStyleLbl="node4" presStyleIdx="1" presStyleCnt="4"/>
      <dgm:spPr/>
    </dgm:pt>
    <dgm:pt modelId="{96BF2A5F-4536-5348-AC31-ECAA9C848D36}" type="pres">
      <dgm:prSet presAssocID="{B35A424D-B1E7-6342-A3B2-0F73A1ABE6F8}" presName="hierChild4" presStyleCnt="0"/>
      <dgm:spPr/>
    </dgm:pt>
    <dgm:pt modelId="{9ECC2AC3-1323-C743-8662-64C054DF7F3B}" type="pres">
      <dgm:prSet presAssocID="{B35A424D-B1E7-6342-A3B2-0F73A1ABE6F8}" presName="hierChild5" presStyleCnt="0"/>
      <dgm:spPr/>
    </dgm:pt>
    <dgm:pt modelId="{923A3B4A-CCE4-844D-BFB4-A48830E1C722}" type="pres">
      <dgm:prSet presAssocID="{6CC8C762-15A1-6640-84A7-CDC9B0C81563}" presName="hierChild5" presStyleCnt="0"/>
      <dgm:spPr/>
    </dgm:pt>
    <dgm:pt modelId="{B8EE27F0-8BEC-D143-8409-BF8C97C96F11}" type="pres">
      <dgm:prSet presAssocID="{6277FE0C-36C1-A14C-946C-DE94135DE229}" presName="hierChild7" presStyleCnt="0"/>
      <dgm:spPr/>
    </dgm:pt>
    <dgm:pt modelId="{7EA58716-F03B-7945-8D86-944C51EAE41A}" type="pres">
      <dgm:prSet presAssocID="{23AC39BD-CE72-7641-A46A-D48C041A8E57}" presName="Name111" presStyleLbl="parChTrans1D2" presStyleIdx="1" presStyleCnt="2"/>
      <dgm:spPr/>
    </dgm:pt>
    <dgm:pt modelId="{D46D86D3-3FBC-D84B-A500-60F1C34B22F1}" type="pres">
      <dgm:prSet presAssocID="{72B73FE6-C4A7-634D-8A76-46A83C017C55}" presName="hierRoot3" presStyleCnt="0">
        <dgm:presLayoutVars>
          <dgm:hierBranch val="init"/>
        </dgm:presLayoutVars>
      </dgm:prSet>
      <dgm:spPr/>
    </dgm:pt>
    <dgm:pt modelId="{8F8003F0-9149-5541-990E-E205488DF313}" type="pres">
      <dgm:prSet presAssocID="{72B73FE6-C4A7-634D-8A76-46A83C017C55}" presName="rootComposite3" presStyleCnt="0"/>
      <dgm:spPr/>
    </dgm:pt>
    <dgm:pt modelId="{1A6DADEA-B449-BA4C-A9E6-24FCA66BB24D}" type="pres">
      <dgm:prSet presAssocID="{72B73FE6-C4A7-634D-8A76-46A83C017C55}" presName="rootText3" presStyleLbl="asst1" presStyleIdx="1" presStyleCnt="2" custLinFactNeighborX="-608" custLinFactNeighborY="211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0FC8F29-A9DE-8743-A851-964DCE39F400}" type="pres">
      <dgm:prSet presAssocID="{72B73FE6-C4A7-634D-8A76-46A83C017C55}" presName="rootConnector3" presStyleLbl="asst1" presStyleIdx="1" presStyleCnt="2"/>
      <dgm:spPr/>
    </dgm:pt>
    <dgm:pt modelId="{4647463F-7BB2-D245-9E9C-61FB0F37721F}" type="pres">
      <dgm:prSet presAssocID="{72B73FE6-C4A7-634D-8A76-46A83C017C55}" presName="hierChild6" presStyleCnt="0"/>
      <dgm:spPr/>
    </dgm:pt>
    <dgm:pt modelId="{941C6140-1A48-E04B-B049-05C4E6069C35}" type="pres">
      <dgm:prSet presAssocID="{44A23698-707B-5445-9F87-B25B52B79C3D}" presName="Name37" presStyleLbl="parChTrans1D3" presStyleIdx="2" presStyleCnt="4"/>
      <dgm:spPr/>
    </dgm:pt>
    <dgm:pt modelId="{7467AAE7-0546-6A42-AF16-264D88AAEAC6}" type="pres">
      <dgm:prSet presAssocID="{E2DA0BBB-5D79-D14F-B53A-58D4525DD673}" presName="hierRoot2" presStyleCnt="0">
        <dgm:presLayoutVars>
          <dgm:hierBranch/>
        </dgm:presLayoutVars>
      </dgm:prSet>
      <dgm:spPr/>
    </dgm:pt>
    <dgm:pt modelId="{822E4C36-BA91-DB47-80B9-DF1325C64BC1}" type="pres">
      <dgm:prSet presAssocID="{E2DA0BBB-5D79-D14F-B53A-58D4525DD673}" presName="rootComposite" presStyleCnt="0"/>
      <dgm:spPr/>
    </dgm:pt>
    <dgm:pt modelId="{79E40A28-5709-4249-87B3-0D90CA3E44C8}" type="pres">
      <dgm:prSet presAssocID="{E2DA0BBB-5D79-D14F-B53A-58D4525DD673}" presName="rootText" presStyleLbl="node3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751C067-2461-1046-8A29-731ADD68ED21}" type="pres">
      <dgm:prSet presAssocID="{E2DA0BBB-5D79-D14F-B53A-58D4525DD673}" presName="rootConnector" presStyleLbl="node3" presStyleIdx="2" presStyleCnt="4"/>
      <dgm:spPr/>
    </dgm:pt>
    <dgm:pt modelId="{B4A243AC-B5A3-7140-B2C0-4EBC05CFC744}" type="pres">
      <dgm:prSet presAssocID="{E2DA0BBB-5D79-D14F-B53A-58D4525DD673}" presName="hierChild4" presStyleCnt="0"/>
      <dgm:spPr/>
    </dgm:pt>
    <dgm:pt modelId="{B45171CC-83E1-D84C-8179-FC686CA3801B}" type="pres">
      <dgm:prSet presAssocID="{305C057A-226A-3A45-8641-78DBD0572840}" presName="Name35" presStyleLbl="parChTrans1D4" presStyleIdx="2" presStyleCnt="4"/>
      <dgm:spPr/>
    </dgm:pt>
    <dgm:pt modelId="{F090A705-0CF3-6E4E-94FC-8DC531AB4368}" type="pres">
      <dgm:prSet presAssocID="{75504F8A-3AEC-9D4D-96DE-A3EC1D292241}" presName="hierRoot2" presStyleCnt="0">
        <dgm:presLayoutVars>
          <dgm:hierBranch val="init"/>
        </dgm:presLayoutVars>
      </dgm:prSet>
      <dgm:spPr/>
    </dgm:pt>
    <dgm:pt modelId="{7143DEB6-9FBC-D943-A729-372EE7839BAD}" type="pres">
      <dgm:prSet presAssocID="{75504F8A-3AEC-9D4D-96DE-A3EC1D292241}" presName="rootComposite" presStyleCnt="0"/>
      <dgm:spPr/>
    </dgm:pt>
    <dgm:pt modelId="{0E216C86-A3F5-434D-A9DB-A0FDDCA0D09B}" type="pres">
      <dgm:prSet presAssocID="{75504F8A-3AEC-9D4D-96DE-A3EC1D292241}" presName="rootText" presStyleLbl="node4" presStyleIdx="2" presStyleCnt="4" custScaleX="11359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E77189A-514A-2447-8E3A-F312773E25F2}" type="pres">
      <dgm:prSet presAssocID="{75504F8A-3AEC-9D4D-96DE-A3EC1D292241}" presName="rootConnector" presStyleLbl="node4" presStyleIdx="2" presStyleCnt="4"/>
      <dgm:spPr/>
    </dgm:pt>
    <dgm:pt modelId="{096CE50F-989F-0A48-9843-565002D1C8AC}" type="pres">
      <dgm:prSet presAssocID="{75504F8A-3AEC-9D4D-96DE-A3EC1D292241}" presName="hierChild4" presStyleCnt="0"/>
      <dgm:spPr/>
    </dgm:pt>
    <dgm:pt modelId="{9B25B8FB-5B6E-5E46-84EC-9C0DD916609E}" type="pres">
      <dgm:prSet presAssocID="{75504F8A-3AEC-9D4D-96DE-A3EC1D292241}" presName="hierChild5" presStyleCnt="0"/>
      <dgm:spPr/>
    </dgm:pt>
    <dgm:pt modelId="{A874A49E-4924-D846-81ED-1BFC0954D097}" type="pres">
      <dgm:prSet presAssocID="{E2DA0BBB-5D79-D14F-B53A-58D4525DD673}" presName="hierChild5" presStyleCnt="0"/>
      <dgm:spPr/>
    </dgm:pt>
    <dgm:pt modelId="{65F769DB-29F9-574C-9962-9365DA979A28}" type="pres">
      <dgm:prSet presAssocID="{686616FB-C42E-0B4B-9F50-1898EB287515}" presName="Name37" presStyleLbl="parChTrans1D3" presStyleIdx="3" presStyleCnt="4"/>
      <dgm:spPr/>
    </dgm:pt>
    <dgm:pt modelId="{E4FC503F-2D1B-3D43-9B50-4389684B73C5}" type="pres">
      <dgm:prSet presAssocID="{5C18A516-EC2D-7149-B96C-B2FADD658F10}" presName="hierRoot2" presStyleCnt="0">
        <dgm:presLayoutVars>
          <dgm:hierBranch/>
        </dgm:presLayoutVars>
      </dgm:prSet>
      <dgm:spPr/>
    </dgm:pt>
    <dgm:pt modelId="{DFC405DF-D7F8-AF4A-AD6B-3BAFAC16D0F9}" type="pres">
      <dgm:prSet presAssocID="{5C18A516-EC2D-7149-B96C-B2FADD658F10}" presName="rootComposite" presStyleCnt="0"/>
      <dgm:spPr/>
    </dgm:pt>
    <dgm:pt modelId="{77392F78-C6A7-0F4A-8248-4B45C4B6130C}" type="pres">
      <dgm:prSet presAssocID="{5C18A516-EC2D-7149-B96C-B2FADD658F10}" presName="rootText" presStyleLbl="node3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40B55D5-8F14-3648-BCE6-3BBABB301DF2}" type="pres">
      <dgm:prSet presAssocID="{5C18A516-EC2D-7149-B96C-B2FADD658F10}" presName="rootConnector" presStyleLbl="node3" presStyleIdx="3" presStyleCnt="4"/>
      <dgm:spPr/>
    </dgm:pt>
    <dgm:pt modelId="{AF73F196-D7A4-2940-BE88-0413A228F0C1}" type="pres">
      <dgm:prSet presAssocID="{5C18A516-EC2D-7149-B96C-B2FADD658F10}" presName="hierChild4" presStyleCnt="0"/>
      <dgm:spPr/>
    </dgm:pt>
    <dgm:pt modelId="{4BA8ED73-0EA9-874E-84D4-B0D18F1F58D3}" type="pres">
      <dgm:prSet presAssocID="{8FC9CC77-A8DC-2E44-B53C-1B5548987988}" presName="Name35" presStyleLbl="parChTrans1D4" presStyleIdx="3" presStyleCnt="4"/>
      <dgm:spPr/>
    </dgm:pt>
    <dgm:pt modelId="{FE84C11E-AB0B-9642-BF93-86F09B4DA902}" type="pres">
      <dgm:prSet presAssocID="{CCBF950C-01E7-7540-A753-7404A1155480}" presName="hierRoot2" presStyleCnt="0">
        <dgm:presLayoutVars>
          <dgm:hierBranch val="init"/>
        </dgm:presLayoutVars>
      </dgm:prSet>
      <dgm:spPr/>
    </dgm:pt>
    <dgm:pt modelId="{072A2CAD-DC99-C042-AEE6-1BB675038793}" type="pres">
      <dgm:prSet presAssocID="{CCBF950C-01E7-7540-A753-7404A1155480}" presName="rootComposite" presStyleCnt="0"/>
      <dgm:spPr/>
    </dgm:pt>
    <dgm:pt modelId="{931AD3DC-CA36-D64E-BEB9-AC5E11A616D7}" type="pres">
      <dgm:prSet presAssocID="{CCBF950C-01E7-7540-A753-7404A1155480}" presName="rootText" presStyleLbl="node4" presStyleIdx="3" presStyleCnt="4" custScaleX="13448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A15993B-7D87-DD4A-8250-5D82BE0C2AC2}" type="pres">
      <dgm:prSet presAssocID="{CCBF950C-01E7-7540-A753-7404A1155480}" presName="rootConnector" presStyleLbl="node4" presStyleIdx="3" presStyleCnt="4"/>
      <dgm:spPr/>
    </dgm:pt>
    <dgm:pt modelId="{26D58F51-497F-7741-8AFA-142228DEB684}" type="pres">
      <dgm:prSet presAssocID="{CCBF950C-01E7-7540-A753-7404A1155480}" presName="hierChild4" presStyleCnt="0"/>
      <dgm:spPr/>
    </dgm:pt>
    <dgm:pt modelId="{56601FE2-4B8D-624E-977B-BBB09FBE43C4}" type="pres">
      <dgm:prSet presAssocID="{CCBF950C-01E7-7540-A753-7404A1155480}" presName="hierChild5" presStyleCnt="0"/>
      <dgm:spPr/>
    </dgm:pt>
    <dgm:pt modelId="{89A2C6AD-5770-0A48-8C53-55143B079129}" type="pres">
      <dgm:prSet presAssocID="{5C18A516-EC2D-7149-B96C-B2FADD658F10}" presName="hierChild5" presStyleCnt="0"/>
      <dgm:spPr/>
    </dgm:pt>
    <dgm:pt modelId="{A0D90CB7-1489-714B-8EF6-3FCA2322D4AD}" type="pres">
      <dgm:prSet presAssocID="{72B73FE6-C4A7-634D-8A76-46A83C017C55}" presName="hierChild7" presStyleCnt="0"/>
      <dgm:spPr/>
    </dgm:pt>
  </dgm:ptLst>
  <dgm:cxnLst>
    <dgm:cxn modelId="{35122687-10CD-3F4B-9459-6A40D2C3C2B8}" srcId="{6277FE0C-36C1-A14C-946C-DE94135DE229}" destId="{6CC8C762-15A1-6640-84A7-CDC9B0C81563}" srcOrd="1" destOrd="0" parTransId="{96D62251-E936-2F42-861A-8E7AD2049ADE}" sibTransId="{109F35CD-0916-0C4A-9E02-86A99A4515DA}"/>
    <dgm:cxn modelId="{5E3E685C-4A06-C549-80AE-E94B853F35DA}" type="presOf" srcId="{1A9077F6-CAB6-7841-8324-9E4BABFBEA9D}" destId="{E1F5270E-C2B6-4240-8C62-704C637ACB6A}" srcOrd="0" destOrd="0" presId="urn:microsoft.com/office/officeart/2005/8/layout/orgChart1"/>
    <dgm:cxn modelId="{DCE8513D-ED51-0A4B-BBB5-04427DC6FF36}" type="presOf" srcId="{72B73FE6-C4A7-634D-8A76-46A83C017C55}" destId="{A0FC8F29-A9DE-8743-A851-964DCE39F400}" srcOrd="1" destOrd="0" presId="urn:microsoft.com/office/officeart/2005/8/layout/orgChart1"/>
    <dgm:cxn modelId="{503089F9-C5BA-0247-80BD-38D4BC3AC369}" srcId="{96BE4C04-154E-A248-9B30-1B42A8D01076}" destId="{82AF0B7A-AE10-EF4C-987F-156BBE0BD06C}" srcOrd="0" destOrd="0" parTransId="{0216FFA6-1C3B-8241-A427-30A968C8BB22}" sibTransId="{75C26516-EC02-C849-AC80-3BC631439C71}"/>
    <dgm:cxn modelId="{B6884D4B-7D91-B845-8AAA-0396BC2D9979}" type="presOf" srcId="{75504F8A-3AEC-9D4D-96DE-A3EC1D292241}" destId="{0E216C86-A3F5-434D-A9DB-A0FDDCA0D09B}" srcOrd="0" destOrd="0" presId="urn:microsoft.com/office/officeart/2005/8/layout/orgChart1"/>
    <dgm:cxn modelId="{C1E7A940-B2D2-5848-9644-38F6A00A907E}" type="presOf" srcId="{5C18A516-EC2D-7149-B96C-B2FADD658F10}" destId="{C40B55D5-8F14-3648-BCE6-3BBABB301DF2}" srcOrd="1" destOrd="0" presId="urn:microsoft.com/office/officeart/2005/8/layout/orgChart1"/>
    <dgm:cxn modelId="{B2A5D4F5-FDC4-7B44-8EF5-E7C717EDC9A3}" type="presOf" srcId="{6CC8C762-15A1-6640-84A7-CDC9B0C81563}" destId="{7BAA71CD-0C91-F742-A8FF-360477984667}" srcOrd="1" destOrd="0" presId="urn:microsoft.com/office/officeart/2005/8/layout/orgChart1"/>
    <dgm:cxn modelId="{96139478-9AC3-614D-99C1-A3CD408B17B5}" srcId="{82AF0B7A-AE10-EF4C-987F-156BBE0BD06C}" destId="{72B73FE6-C4A7-634D-8A76-46A83C017C55}" srcOrd="1" destOrd="0" parTransId="{23AC39BD-CE72-7641-A46A-D48C041A8E57}" sibTransId="{D4C7C27B-813D-194C-AEAD-F35046B81C5A}"/>
    <dgm:cxn modelId="{EA015226-4A83-954A-BC43-DB072D5FDEB3}" type="presOf" srcId="{E6AA93BC-D8DA-9349-976C-A6DF06510828}" destId="{E5BE2048-BE9A-F341-81F6-393F3DDBFE66}" srcOrd="1" destOrd="0" presId="urn:microsoft.com/office/officeart/2005/8/layout/orgChart1"/>
    <dgm:cxn modelId="{38BBA701-078F-9448-886A-954157B578F1}" type="presOf" srcId="{BD53B555-EF5D-5B46-8DC0-9C9353B91473}" destId="{5F1A6A7B-473E-824B-9179-9D42591B2C4A}" srcOrd="0" destOrd="0" presId="urn:microsoft.com/office/officeart/2005/8/layout/orgChart1"/>
    <dgm:cxn modelId="{C00D8C19-9949-4143-A041-F338AA8D3356}" type="presOf" srcId="{E2DA0BBB-5D79-D14F-B53A-58D4525DD673}" destId="{D751C067-2461-1046-8A29-731ADD68ED21}" srcOrd="1" destOrd="0" presId="urn:microsoft.com/office/officeart/2005/8/layout/orgChart1"/>
    <dgm:cxn modelId="{216A3EBE-6748-6148-BDED-C671832C2577}" type="presOf" srcId="{5C18A516-EC2D-7149-B96C-B2FADD658F10}" destId="{77392F78-C6A7-0F4A-8248-4B45C4B6130C}" srcOrd="0" destOrd="0" presId="urn:microsoft.com/office/officeart/2005/8/layout/orgChart1"/>
    <dgm:cxn modelId="{A2BACB83-7993-9A4B-800B-A27D81464968}" type="presOf" srcId="{6277FE0C-36C1-A14C-946C-DE94135DE229}" destId="{134D8827-35BB-C946-AE04-1453B6DFD774}" srcOrd="0" destOrd="0" presId="urn:microsoft.com/office/officeart/2005/8/layout/orgChart1"/>
    <dgm:cxn modelId="{EB6A1D50-347D-FF4C-A95F-30D5AC63FA5F}" type="presOf" srcId="{B35A424D-B1E7-6342-A3B2-0F73A1ABE6F8}" destId="{2F3C4EC0-A69C-864A-80CC-C712822BCE1C}" srcOrd="1" destOrd="0" presId="urn:microsoft.com/office/officeart/2005/8/layout/orgChart1"/>
    <dgm:cxn modelId="{5F504D56-D179-2143-A25A-162B9EE4DE38}" srcId="{1A9077F6-CAB6-7841-8324-9E4BABFBEA9D}" destId="{E6AA93BC-D8DA-9349-976C-A6DF06510828}" srcOrd="0" destOrd="0" parTransId="{E55B53F7-779F-D44A-8610-BEECFE4D87B2}" sibTransId="{5B6EA9DD-AD85-284A-BBA9-80CABCF6C38B}"/>
    <dgm:cxn modelId="{1F43427F-8296-B24E-9738-C43783FF9D03}" type="presOf" srcId="{CCBF950C-01E7-7540-A753-7404A1155480}" destId="{931AD3DC-CA36-D64E-BEB9-AC5E11A616D7}" srcOrd="0" destOrd="0" presId="urn:microsoft.com/office/officeart/2005/8/layout/orgChart1"/>
    <dgm:cxn modelId="{427EA272-7202-E447-95E9-21F762A179D0}" type="presOf" srcId="{9FB84FCD-91EC-4349-8346-6F0FF2A3B50D}" destId="{86436901-7C55-F14E-B372-B63FC25F3471}" srcOrd="0" destOrd="0" presId="urn:microsoft.com/office/officeart/2005/8/layout/orgChart1"/>
    <dgm:cxn modelId="{BD16D295-308D-5C40-A092-D45E33F52D7F}" type="presOf" srcId="{23AC39BD-CE72-7641-A46A-D48C041A8E57}" destId="{7EA58716-F03B-7945-8D86-944C51EAE41A}" srcOrd="0" destOrd="0" presId="urn:microsoft.com/office/officeart/2005/8/layout/orgChart1"/>
    <dgm:cxn modelId="{4573EAC0-D9CD-E040-8787-4E158FC9033A}" srcId="{82AF0B7A-AE10-EF4C-987F-156BBE0BD06C}" destId="{6277FE0C-36C1-A14C-946C-DE94135DE229}" srcOrd="0" destOrd="0" parTransId="{BD53B555-EF5D-5B46-8DC0-9C9353B91473}" sibTransId="{92F7CF75-CDAE-0C47-920C-1B9E8A36B67C}"/>
    <dgm:cxn modelId="{39C9572E-8FBE-5C46-AA8B-69C7AEF729FE}" srcId="{6CC8C762-15A1-6640-84A7-CDC9B0C81563}" destId="{B35A424D-B1E7-6342-A3B2-0F73A1ABE6F8}" srcOrd="0" destOrd="0" parTransId="{9FB84FCD-91EC-4349-8346-6F0FF2A3B50D}" sibTransId="{2DD1B123-D7C9-6545-872F-EA3761936408}"/>
    <dgm:cxn modelId="{27D9FD30-C8F3-6044-A31E-49ABCCC35CDA}" type="presOf" srcId="{B35A424D-B1E7-6342-A3B2-0F73A1ABE6F8}" destId="{271EAB80-B913-6E4C-8000-96E359A30800}" srcOrd="0" destOrd="0" presId="urn:microsoft.com/office/officeart/2005/8/layout/orgChart1"/>
    <dgm:cxn modelId="{B1CF4A6E-2302-0C45-B298-D2374B3373D9}" srcId="{72B73FE6-C4A7-634D-8A76-46A83C017C55}" destId="{5C18A516-EC2D-7149-B96C-B2FADD658F10}" srcOrd="1" destOrd="0" parTransId="{686616FB-C42E-0B4B-9F50-1898EB287515}" sibTransId="{68B85DB2-E405-E641-B510-03AD8B9DD504}"/>
    <dgm:cxn modelId="{0D3B2BBF-1C88-2D4E-AB55-E6AE0D3985A4}" srcId="{6277FE0C-36C1-A14C-946C-DE94135DE229}" destId="{1A9077F6-CAB6-7841-8324-9E4BABFBEA9D}" srcOrd="0" destOrd="0" parTransId="{6B806151-B70F-DC40-B363-528F8B6C8BF1}" sibTransId="{FFC57CE2-D1D4-124C-9DB0-188B504838B9}"/>
    <dgm:cxn modelId="{3F767E9A-1C2E-5145-994C-F17E5B40DF70}" type="presOf" srcId="{72B73FE6-C4A7-634D-8A76-46A83C017C55}" destId="{1A6DADEA-B449-BA4C-A9E6-24FCA66BB24D}" srcOrd="0" destOrd="0" presId="urn:microsoft.com/office/officeart/2005/8/layout/orgChart1"/>
    <dgm:cxn modelId="{332B08DB-1BA2-004D-A32A-239FC8DB3398}" type="presOf" srcId="{CCBF950C-01E7-7540-A753-7404A1155480}" destId="{4A15993B-7D87-DD4A-8250-5D82BE0C2AC2}" srcOrd="1" destOrd="0" presId="urn:microsoft.com/office/officeart/2005/8/layout/orgChart1"/>
    <dgm:cxn modelId="{279CC1D9-589F-FB48-AE52-8A9F3D96191D}" type="presOf" srcId="{82AF0B7A-AE10-EF4C-987F-156BBE0BD06C}" destId="{AA2921AA-9C77-2D46-AE80-87232B54CDA9}" srcOrd="0" destOrd="0" presId="urn:microsoft.com/office/officeart/2005/8/layout/orgChart1"/>
    <dgm:cxn modelId="{B3207885-9107-BB4F-9AE0-0E82E4B7D473}" type="presOf" srcId="{44A23698-707B-5445-9F87-B25B52B79C3D}" destId="{941C6140-1A48-E04B-B049-05C4E6069C35}" srcOrd="0" destOrd="0" presId="urn:microsoft.com/office/officeart/2005/8/layout/orgChart1"/>
    <dgm:cxn modelId="{7E210625-CA3C-2044-AB99-B10AE965FFBF}" type="presOf" srcId="{75504F8A-3AEC-9D4D-96DE-A3EC1D292241}" destId="{4E77189A-514A-2447-8E3A-F312773E25F2}" srcOrd="1" destOrd="0" presId="urn:microsoft.com/office/officeart/2005/8/layout/orgChart1"/>
    <dgm:cxn modelId="{714E24FB-0A80-5549-A81E-9914AE0331D2}" type="presOf" srcId="{6277FE0C-36C1-A14C-946C-DE94135DE229}" destId="{C6E8850D-3C15-6049-90A8-FD5034455893}" srcOrd="1" destOrd="0" presId="urn:microsoft.com/office/officeart/2005/8/layout/orgChart1"/>
    <dgm:cxn modelId="{7F1C7887-8BDD-BA4F-939D-FC3D56F00CF3}" type="presOf" srcId="{305C057A-226A-3A45-8641-78DBD0572840}" destId="{B45171CC-83E1-D84C-8179-FC686CA3801B}" srcOrd="0" destOrd="0" presId="urn:microsoft.com/office/officeart/2005/8/layout/orgChart1"/>
    <dgm:cxn modelId="{D3CE5C68-020F-4447-9752-479DFDFD961B}" type="presOf" srcId="{686616FB-C42E-0B4B-9F50-1898EB287515}" destId="{65F769DB-29F9-574C-9962-9365DA979A28}" srcOrd="0" destOrd="0" presId="urn:microsoft.com/office/officeart/2005/8/layout/orgChart1"/>
    <dgm:cxn modelId="{08203F0F-215B-5A49-8319-F389647FAC06}" type="presOf" srcId="{6CC8C762-15A1-6640-84A7-CDC9B0C81563}" destId="{591E2DF6-BAE9-F54E-917A-D7F2902CA7EA}" srcOrd="0" destOrd="0" presId="urn:microsoft.com/office/officeart/2005/8/layout/orgChart1"/>
    <dgm:cxn modelId="{C0FD26A5-B38D-2B43-89C1-47D32AC7FD70}" type="presOf" srcId="{1A9077F6-CAB6-7841-8324-9E4BABFBEA9D}" destId="{C1ECD1EF-8A53-C944-9C36-4FD7F60ACB97}" srcOrd="1" destOrd="0" presId="urn:microsoft.com/office/officeart/2005/8/layout/orgChart1"/>
    <dgm:cxn modelId="{DB981BF1-960C-B341-887C-5A46FD1777F7}" type="presOf" srcId="{E2DA0BBB-5D79-D14F-B53A-58D4525DD673}" destId="{79E40A28-5709-4249-87B3-0D90CA3E44C8}" srcOrd="0" destOrd="0" presId="urn:microsoft.com/office/officeart/2005/8/layout/orgChart1"/>
    <dgm:cxn modelId="{B710EF2E-A2C4-BB4E-B556-7CDABE86153E}" type="presOf" srcId="{6B806151-B70F-DC40-B363-528F8B6C8BF1}" destId="{9F76B696-45E5-9B46-9795-6EFCF1053F86}" srcOrd="0" destOrd="0" presId="urn:microsoft.com/office/officeart/2005/8/layout/orgChart1"/>
    <dgm:cxn modelId="{5C59E8AA-D156-0945-8A1C-6D19C2AE9769}" type="presOf" srcId="{96BE4C04-154E-A248-9B30-1B42A8D01076}" destId="{CD81664A-A214-EA4D-96F7-9C5E7BB75DB8}" srcOrd="0" destOrd="0" presId="urn:microsoft.com/office/officeart/2005/8/layout/orgChart1"/>
    <dgm:cxn modelId="{1C9DDE7E-38DE-8741-BA16-F0C4C543E1C7}" type="presOf" srcId="{8FC9CC77-A8DC-2E44-B53C-1B5548987988}" destId="{4BA8ED73-0EA9-874E-84D4-B0D18F1F58D3}" srcOrd="0" destOrd="0" presId="urn:microsoft.com/office/officeart/2005/8/layout/orgChart1"/>
    <dgm:cxn modelId="{0D94AE33-ED68-FC40-BB1B-C890DE53FEDA}" srcId="{5C18A516-EC2D-7149-B96C-B2FADD658F10}" destId="{CCBF950C-01E7-7540-A753-7404A1155480}" srcOrd="0" destOrd="0" parTransId="{8FC9CC77-A8DC-2E44-B53C-1B5548987988}" sibTransId="{085186D7-E653-5C49-A254-30D72B02826E}"/>
    <dgm:cxn modelId="{8A10B99F-57CE-CA4C-A5C5-F49E4F448C26}" type="presOf" srcId="{E55B53F7-779F-D44A-8610-BEECFE4D87B2}" destId="{66D323C8-B5D5-0943-BB20-BDDC2E4629B0}" srcOrd="0" destOrd="0" presId="urn:microsoft.com/office/officeart/2005/8/layout/orgChart1"/>
    <dgm:cxn modelId="{090A3C70-B160-7040-8E35-1A20EA70CB66}" srcId="{E2DA0BBB-5D79-D14F-B53A-58D4525DD673}" destId="{75504F8A-3AEC-9D4D-96DE-A3EC1D292241}" srcOrd="0" destOrd="0" parTransId="{305C057A-226A-3A45-8641-78DBD0572840}" sibTransId="{EF39D8A6-280B-864C-8778-506445B1C430}"/>
    <dgm:cxn modelId="{ECE125F6-88E5-B94A-B18C-E559CFCD0D2D}" type="presOf" srcId="{E6AA93BC-D8DA-9349-976C-A6DF06510828}" destId="{02727A99-86A5-3746-B6A7-01A7F09DFDFD}" srcOrd="0" destOrd="0" presId="urn:microsoft.com/office/officeart/2005/8/layout/orgChart1"/>
    <dgm:cxn modelId="{97FD16DB-68A1-CD47-B30D-D2C6028A66DD}" type="presOf" srcId="{96D62251-E936-2F42-861A-8E7AD2049ADE}" destId="{BE73CF09-10CE-EE42-8A23-D133984C7783}" srcOrd="0" destOrd="0" presId="urn:microsoft.com/office/officeart/2005/8/layout/orgChart1"/>
    <dgm:cxn modelId="{5EB8C4F9-5177-D543-985E-82E1F8A3278A}" srcId="{72B73FE6-C4A7-634D-8A76-46A83C017C55}" destId="{E2DA0BBB-5D79-D14F-B53A-58D4525DD673}" srcOrd="0" destOrd="0" parTransId="{44A23698-707B-5445-9F87-B25B52B79C3D}" sibTransId="{F41A60DF-D6D4-4040-B1A9-A741C13186EF}"/>
    <dgm:cxn modelId="{91F92346-E77E-8F40-94C6-5629F23562FB}" type="presOf" srcId="{82AF0B7A-AE10-EF4C-987F-156BBE0BD06C}" destId="{580B4CA1-BA25-7849-8CA9-DF67572DC26B}" srcOrd="1" destOrd="0" presId="urn:microsoft.com/office/officeart/2005/8/layout/orgChart1"/>
    <dgm:cxn modelId="{02ED1138-CA4F-FC46-B069-67D7D8C11F32}" type="presParOf" srcId="{CD81664A-A214-EA4D-96F7-9C5E7BB75DB8}" destId="{4B1000B2-95A0-AD49-BD0A-B8377CBB543D}" srcOrd="0" destOrd="0" presId="urn:microsoft.com/office/officeart/2005/8/layout/orgChart1"/>
    <dgm:cxn modelId="{E791B610-265E-AB43-873B-E2E8F3B82CF7}" type="presParOf" srcId="{4B1000B2-95A0-AD49-BD0A-B8377CBB543D}" destId="{BE6F9867-1DC9-A34C-87FA-3F121F594FED}" srcOrd="0" destOrd="0" presId="urn:microsoft.com/office/officeart/2005/8/layout/orgChart1"/>
    <dgm:cxn modelId="{D71574AF-BE51-4145-BDE4-49683D29814E}" type="presParOf" srcId="{BE6F9867-1DC9-A34C-87FA-3F121F594FED}" destId="{AA2921AA-9C77-2D46-AE80-87232B54CDA9}" srcOrd="0" destOrd="0" presId="urn:microsoft.com/office/officeart/2005/8/layout/orgChart1"/>
    <dgm:cxn modelId="{43BE665C-9EDC-6C42-AB3D-97E8C2923F1B}" type="presParOf" srcId="{BE6F9867-1DC9-A34C-87FA-3F121F594FED}" destId="{580B4CA1-BA25-7849-8CA9-DF67572DC26B}" srcOrd="1" destOrd="0" presId="urn:microsoft.com/office/officeart/2005/8/layout/orgChart1"/>
    <dgm:cxn modelId="{F3EB8B3A-E947-6D43-9F48-03DE3BCD48F7}" type="presParOf" srcId="{4B1000B2-95A0-AD49-BD0A-B8377CBB543D}" destId="{32DFCF11-1656-5F42-8ED4-95F259C07FA6}" srcOrd="1" destOrd="0" presId="urn:microsoft.com/office/officeart/2005/8/layout/orgChart1"/>
    <dgm:cxn modelId="{F728D5F3-6468-754A-AD6B-42D72A306E2B}" type="presParOf" srcId="{4B1000B2-95A0-AD49-BD0A-B8377CBB543D}" destId="{BF0DCE26-14C4-AF49-9A5E-7AE97627EF02}" srcOrd="2" destOrd="0" presId="urn:microsoft.com/office/officeart/2005/8/layout/orgChart1"/>
    <dgm:cxn modelId="{34EFE49F-7BFC-D44D-84AE-CC5C0648A8E0}" type="presParOf" srcId="{BF0DCE26-14C4-AF49-9A5E-7AE97627EF02}" destId="{5F1A6A7B-473E-824B-9179-9D42591B2C4A}" srcOrd="0" destOrd="0" presId="urn:microsoft.com/office/officeart/2005/8/layout/orgChart1"/>
    <dgm:cxn modelId="{189729BA-2DBA-9040-AC00-2FD9E1774426}" type="presParOf" srcId="{BF0DCE26-14C4-AF49-9A5E-7AE97627EF02}" destId="{7361DC93-7565-2A48-A8BC-CFE15849CBA1}" srcOrd="1" destOrd="0" presId="urn:microsoft.com/office/officeart/2005/8/layout/orgChart1"/>
    <dgm:cxn modelId="{41BBEA8C-98F1-9442-902C-F180F1EBB9CA}" type="presParOf" srcId="{7361DC93-7565-2A48-A8BC-CFE15849CBA1}" destId="{EB3FA9DF-F819-3740-B35D-1DB9591B7B62}" srcOrd="0" destOrd="0" presId="urn:microsoft.com/office/officeart/2005/8/layout/orgChart1"/>
    <dgm:cxn modelId="{7F6BC213-9AE7-B34D-9F72-7EF7AE90E9AE}" type="presParOf" srcId="{EB3FA9DF-F819-3740-B35D-1DB9591B7B62}" destId="{134D8827-35BB-C946-AE04-1453B6DFD774}" srcOrd="0" destOrd="0" presId="urn:microsoft.com/office/officeart/2005/8/layout/orgChart1"/>
    <dgm:cxn modelId="{594DB74A-2297-F34A-8A44-A7379D95BF7B}" type="presParOf" srcId="{EB3FA9DF-F819-3740-B35D-1DB9591B7B62}" destId="{C6E8850D-3C15-6049-90A8-FD5034455893}" srcOrd="1" destOrd="0" presId="urn:microsoft.com/office/officeart/2005/8/layout/orgChart1"/>
    <dgm:cxn modelId="{9B2CEA0B-F472-D845-8183-913346BEB96D}" type="presParOf" srcId="{7361DC93-7565-2A48-A8BC-CFE15849CBA1}" destId="{A06EC2F8-AD6F-3E43-9153-3F39D5696108}" srcOrd="1" destOrd="0" presId="urn:microsoft.com/office/officeart/2005/8/layout/orgChart1"/>
    <dgm:cxn modelId="{4E44B914-4A77-B54F-9909-9E4BC024382E}" type="presParOf" srcId="{A06EC2F8-AD6F-3E43-9153-3F39D5696108}" destId="{9F76B696-45E5-9B46-9795-6EFCF1053F86}" srcOrd="0" destOrd="0" presId="urn:microsoft.com/office/officeart/2005/8/layout/orgChart1"/>
    <dgm:cxn modelId="{9451BF0C-A0AF-0542-ACE8-7493D258972A}" type="presParOf" srcId="{A06EC2F8-AD6F-3E43-9153-3F39D5696108}" destId="{98A67850-5030-CF47-8C31-7C376444C281}" srcOrd="1" destOrd="0" presId="urn:microsoft.com/office/officeart/2005/8/layout/orgChart1"/>
    <dgm:cxn modelId="{57C1B18A-983C-9147-BD81-0D131331BD15}" type="presParOf" srcId="{98A67850-5030-CF47-8C31-7C376444C281}" destId="{53FDAFDA-0482-614E-B313-44CCD9715474}" srcOrd="0" destOrd="0" presId="urn:microsoft.com/office/officeart/2005/8/layout/orgChart1"/>
    <dgm:cxn modelId="{37F4249E-4F5A-6C47-992F-317C1E1A7C79}" type="presParOf" srcId="{53FDAFDA-0482-614E-B313-44CCD9715474}" destId="{E1F5270E-C2B6-4240-8C62-704C637ACB6A}" srcOrd="0" destOrd="0" presId="urn:microsoft.com/office/officeart/2005/8/layout/orgChart1"/>
    <dgm:cxn modelId="{4B54B159-90BD-8A49-A4A9-3B441F37A49B}" type="presParOf" srcId="{53FDAFDA-0482-614E-B313-44CCD9715474}" destId="{C1ECD1EF-8A53-C944-9C36-4FD7F60ACB97}" srcOrd="1" destOrd="0" presId="urn:microsoft.com/office/officeart/2005/8/layout/orgChart1"/>
    <dgm:cxn modelId="{6F275C99-8324-CD48-8043-0F2440CAAB99}" type="presParOf" srcId="{98A67850-5030-CF47-8C31-7C376444C281}" destId="{2A8FC8DA-D8C0-4946-8FF8-8E7A60A34261}" srcOrd="1" destOrd="0" presId="urn:microsoft.com/office/officeart/2005/8/layout/orgChart1"/>
    <dgm:cxn modelId="{28E7CC36-EC3B-6148-8CCA-0E5314AC2BF8}" type="presParOf" srcId="{2A8FC8DA-D8C0-4946-8FF8-8E7A60A34261}" destId="{66D323C8-B5D5-0943-BB20-BDDC2E4629B0}" srcOrd="0" destOrd="0" presId="urn:microsoft.com/office/officeart/2005/8/layout/orgChart1"/>
    <dgm:cxn modelId="{B1C4E82C-1F40-5C49-AAC8-CFBFC7ECFCE6}" type="presParOf" srcId="{2A8FC8DA-D8C0-4946-8FF8-8E7A60A34261}" destId="{AFDDC71B-1E15-3043-81A6-6ABD5DFF1E27}" srcOrd="1" destOrd="0" presId="urn:microsoft.com/office/officeart/2005/8/layout/orgChart1"/>
    <dgm:cxn modelId="{5D2471CB-4436-7547-9E95-583CAF40CAC1}" type="presParOf" srcId="{AFDDC71B-1E15-3043-81A6-6ABD5DFF1E27}" destId="{95594D6E-ECE4-1B48-9404-50B0F4CC4BF9}" srcOrd="0" destOrd="0" presId="urn:microsoft.com/office/officeart/2005/8/layout/orgChart1"/>
    <dgm:cxn modelId="{D137D245-2A1B-1A4A-962F-4264B047EA8F}" type="presParOf" srcId="{95594D6E-ECE4-1B48-9404-50B0F4CC4BF9}" destId="{02727A99-86A5-3746-B6A7-01A7F09DFDFD}" srcOrd="0" destOrd="0" presId="urn:microsoft.com/office/officeart/2005/8/layout/orgChart1"/>
    <dgm:cxn modelId="{75D5DAF5-4031-9640-A9A7-75D7F3166233}" type="presParOf" srcId="{95594D6E-ECE4-1B48-9404-50B0F4CC4BF9}" destId="{E5BE2048-BE9A-F341-81F6-393F3DDBFE66}" srcOrd="1" destOrd="0" presId="urn:microsoft.com/office/officeart/2005/8/layout/orgChart1"/>
    <dgm:cxn modelId="{B923F634-9AF6-F840-9DC5-99CACDDBDF41}" type="presParOf" srcId="{AFDDC71B-1E15-3043-81A6-6ABD5DFF1E27}" destId="{805619BA-F133-7B4C-A2D1-6FFCFB600F31}" srcOrd="1" destOrd="0" presId="urn:microsoft.com/office/officeart/2005/8/layout/orgChart1"/>
    <dgm:cxn modelId="{35D44873-799F-2842-8357-6A261A264BE7}" type="presParOf" srcId="{AFDDC71B-1E15-3043-81A6-6ABD5DFF1E27}" destId="{40F734EE-F641-F548-AE97-9C386F3FECC3}" srcOrd="2" destOrd="0" presId="urn:microsoft.com/office/officeart/2005/8/layout/orgChart1"/>
    <dgm:cxn modelId="{8D81B851-69D2-0344-A743-1C16309DE763}" type="presParOf" srcId="{98A67850-5030-CF47-8C31-7C376444C281}" destId="{87BF0EB7-255A-4644-8050-FD6B973D425A}" srcOrd="2" destOrd="0" presId="urn:microsoft.com/office/officeart/2005/8/layout/orgChart1"/>
    <dgm:cxn modelId="{D9D8B906-60CF-CC41-97FB-AD015A99033D}" type="presParOf" srcId="{A06EC2F8-AD6F-3E43-9153-3F39D5696108}" destId="{BE73CF09-10CE-EE42-8A23-D133984C7783}" srcOrd="2" destOrd="0" presId="urn:microsoft.com/office/officeart/2005/8/layout/orgChart1"/>
    <dgm:cxn modelId="{C2A78BD2-1C08-DE4D-9652-9A0737D46B06}" type="presParOf" srcId="{A06EC2F8-AD6F-3E43-9153-3F39D5696108}" destId="{179B7EEE-C339-9F49-B082-31E9D9C82736}" srcOrd="3" destOrd="0" presId="urn:microsoft.com/office/officeart/2005/8/layout/orgChart1"/>
    <dgm:cxn modelId="{4A3DEC8E-83A1-DA48-8FFD-532A36E2FA4E}" type="presParOf" srcId="{179B7EEE-C339-9F49-B082-31E9D9C82736}" destId="{95A512DC-912D-EA45-A358-1CA39C705DD8}" srcOrd="0" destOrd="0" presId="urn:microsoft.com/office/officeart/2005/8/layout/orgChart1"/>
    <dgm:cxn modelId="{78A414C2-B98F-A348-8D22-67036259BB30}" type="presParOf" srcId="{95A512DC-912D-EA45-A358-1CA39C705DD8}" destId="{591E2DF6-BAE9-F54E-917A-D7F2902CA7EA}" srcOrd="0" destOrd="0" presId="urn:microsoft.com/office/officeart/2005/8/layout/orgChart1"/>
    <dgm:cxn modelId="{DF4A314F-DED5-7A46-8DF4-7D18B44C8A11}" type="presParOf" srcId="{95A512DC-912D-EA45-A358-1CA39C705DD8}" destId="{7BAA71CD-0C91-F742-A8FF-360477984667}" srcOrd="1" destOrd="0" presId="urn:microsoft.com/office/officeart/2005/8/layout/orgChart1"/>
    <dgm:cxn modelId="{78DCAC6F-11AC-9242-AD54-58AB3FAD28A0}" type="presParOf" srcId="{179B7EEE-C339-9F49-B082-31E9D9C82736}" destId="{85897A76-9A12-B049-8D81-5B81C2B734D8}" srcOrd="1" destOrd="0" presId="urn:microsoft.com/office/officeart/2005/8/layout/orgChart1"/>
    <dgm:cxn modelId="{04B3848E-4294-0B48-8933-B70F262311C4}" type="presParOf" srcId="{85897A76-9A12-B049-8D81-5B81C2B734D8}" destId="{86436901-7C55-F14E-B372-B63FC25F3471}" srcOrd="0" destOrd="0" presId="urn:microsoft.com/office/officeart/2005/8/layout/orgChart1"/>
    <dgm:cxn modelId="{30878F69-0DD7-604A-AF10-CE1A3F4EAFAC}" type="presParOf" srcId="{85897A76-9A12-B049-8D81-5B81C2B734D8}" destId="{3D099D8D-7A18-5A43-B2BE-0A3E726AF954}" srcOrd="1" destOrd="0" presId="urn:microsoft.com/office/officeart/2005/8/layout/orgChart1"/>
    <dgm:cxn modelId="{26E92F9A-53D3-BF42-AB2B-EDDA71E424C8}" type="presParOf" srcId="{3D099D8D-7A18-5A43-B2BE-0A3E726AF954}" destId="{F7731B93-ADD6-F846-A3BB-5CAA1CBD5A1B}" srcOrd="0" destOrd="0" presId="urn:microsoft.com/office/officeart/2005/8/layout/orgChart1"/>
    <dgm:cxn modelId="{9A61362A-CE3D-1142-921C-6ADCEF025522}" type="presParOf" srcId="{F7731B93-ADD6-F846-A3BB-5CAA1CBD5A1B}" destId="{271EAB80-B913-6E4C-8000-96E359A30800}" srcOrd="0" destOrd="0" presId="urn:microsoft.com/office/officeart/2005/8/layout/orgChart1"/>
    <dgm:cxn modelId="{6E5F3160-3E60-7F43-8BDB-DBAC408E9E82}" type="presParOf" srcId="{F7731B93-ADD6-F846-A3BB-5CAA1CBD5A1B}" destId="{2F3C4EC0-A69C-864A-80CC-C712822BCE1C}" srcOrd="1" destOrd="0" presId="urn:microsoft.com/office/officeart/2005/8/layout/orgChart1"/>
    <dgm:cxn modelId="{5A528BF4-231F-4C4D-B981-10C21074B9B1}" type="presParOf" srcId="{3D099D8D-7A18-5A43-B2BE-0A3E726AF954}" destId="{96BF2A5F-4536-5348-AC31-ECAA9C848D36}" srcOrd="1" destOrd="0" presId="urn:microsoft.com/office/officeart/2005/8/layout/orgChart1"/>
    <dgm:cxn modelId="{8D1DBC31-9382-5A40-A72B-281AF0AAC49C}" type="presParOf" srcId="{3D099D8D-7A18-5A43-B2BE-0A3E726AF954}" destId="{9ECC2AC3-1323-C743-8662-64C054DF7F3B}" srcOrd="2" destOrd="0" presId="urn:microsoft.com/office/officeart/2005/8/layout/orgChart1"/>
    <dgm:cxn modelId="{99A3A9E3-CD05-F44D-81B4-DB69D8CA28B6}" type="presParOf" srcId="{179B7EEE-C339-9F49-B082-31E9D9C82736}" destId="{923A3B4A-CCE4-844D-BFB4-A48830E1C722}" srcOrd="2" destOrd="0" presId="urn:microsoft.com/office/officeart/2005/8/layout/orgChart1"/>
    <dgm:cxn modelId="{023C5664-37EC-344C-B93A-96A2280A6B03}" type="presParOf" srcId="{7361DC93-7565-2A48-A8BC-CFE15849CBA1}" destId="{B8EE27F0-8BEC-D143-8409-BF8C97C96F11}" srcOrd="2" destOrd="0" presId="urn:microsoft.com/office/officeart/2005/8/layout/orgChart1"/>
    <dgm:cxn modelId="{50F2C9D3-C0D2-CC45-9D3B-596A3C05FD0D}" type="presParOf" srcId="{BF0DCE26-14C4-AF49-9A5E-7AE97627EF02}" destId="{7EA58716-F03B-7945-8D86-944C51EAE41A}" srcOrd="2" destOrd="0" presId="urn:microsoft.com/office/officeart/2005/8/layout/orgChart1"/>
    <dgm:cxn modelId="{F2371977-9281-7C49-A4AB-4E62B096E3AF}" type="presParOf" srcId="{BF0DCE26-14C4-AF49-9A5E-7AE97627EF02}" destId="{D46D86D3-3FBC-D84B-A500-60F1C34B22F1}" srcOrd="3" destOrd="0" presId="urn:microsoft.com/office/officeart/2005/8/layout/orgChart1"/>
    <dgm:cxn modelId="{D8281129-279E-1B4E-969C-EA9CB9FF940A}" type="presParOf" srcId="{D46D86D3-3FBC-D84B-A500-60F1C34B22F1}" destId="{8F8003F0-9149-5541-990E-E205488DF313}" srcOrd="0" destOrd="0" presId="urn:microsoft.com/office/officeart/2005/8/layout/orgChart1"/>
    <dgm:cxn modelId="{BE0931AA-A1BF-E341-B4BA-9A48B454B2AC}" type="presParOf" srcId="{8F8003F0-9149-5541-990E-E205488DF313}" destId="{1A6DADEA-B449-BA4C-A9E6-24FCA66BB24D}" srcOrd="0" destOrd="0" presId="urn:microsoft.com/office/officeart/2005/8/layout/orgChart1"/>
    <dgm:cxn modelId="{8AC9AE82-326A-DD49-B421-F02A6D796123}" type="presParOf" srcId="{8F8003F0-9149-5541-990E-E205488DF313}" destId="{A0FC8F29-A9DE-8743-A851-964DCE39F400}" srcOrd="1" destOrd="0" presId="urn:microsoft.com/office/officeart/2005/8/layout/orgChart1"/>
    <dgm:cxn modelId="{0022156E-2A90-414E-B2D1-3DA550A7A089}" type="presParOf" srcId="{D46D86D3-3FBC-D84B-A500-60F1C34B22F1}" destId="{4647463F-7BB2-D245-9E9C-61FB0F37721F}" srcOrd="1" destOrd="0" presId="urn:microsoft.com/office/officeart/2005/8/layout/orgChart1"/>
    <dgm:cxn modelId="{831D645F-DC0D-E64D-B20B-8CA3F366F453}" type="presParOf" srcId="{4647463F-7BB2-D245-9E9C-61FB0F37721F}" destId="{941C6140-1A48-E04B-B049-05C4E6069C35}" srcOrd="0" destOrd="0" presId="urn:microsoft.com/office/officeart/2005/8/layout/orgChart1"/>
    <dgm:cxn modelId="{79ABEA29-E979-F549-82C6-F2D93B6601C4}" type="presParOf" srcId="{4647463F-7BB2-D245-9E9C-61FB0F37721F}" destId="{7467AAE7-0546-6A42-AF16-264D88AAEAC6}" srcOrd="1" destOrd="0" presId="urn:microsoft.com/office/officeart/2005/8/layout/orgChart1"/>
    <dgm:cxn modelId="{F98B9947-B72E-3D43-B606-91F707DDDAA8}" type="presParOf" srcId="{7467AAE7-0546-6A42-AF16-264D88AAEAC6}" destId="{822E4C36-BA91-DB47-80B9-DF1325C64BC1}" srcOrd="0" destOrd="0" presId="urn:microsoft.com/office/officeart/2005/8/layout/orgChart1"/>
    <dgm:cxn modelId="{15233678-449D-924E-B47F-423668BD1918}" type="presParOf" srcId="{822E4C36-BA91-DB47-80B9-DF1325C64BC1}" destId="{79E40A28-5709-4249-87B3-0D90CA3E44C8}" srcOrd="0" destOrd="0" presId="urn:microsoft.com/office/officeart/2005/8/layout/orgChart1"/>
    <dgm:cxn modelId="{FFD14DC0-5672-2C4E-84AA-AFA17F6D8245}" type="presParOf" srcId="{822E4C36-BA91-DB47-80B9-DF1325C64BC1}" destId="{D751C067-2461-1046-8A29-731ADD68ED21}" srcOrd="1" destOrd="0" presId="urn:microsoft.com/office/officeart/2005/8/layout/orgChart1"/>
    <dgm:cxn modelId="{76E4D8B7-BCA2-124F-B795-4A9F9ECA8880}" type="presParOf" srcId="{7467AAE7-0546-6A42-AF16-264D88AAEAC6}" destId="{B4A243AC-B5A3-7140-B2C0-4EBC05CFC744}" srcOrd="1" destOrd="0" presId="urn:microsoft.com/office/officeart/2005/8/layout/orgChart1"/>
    <dgm:cxn modelId="{24662A0D-0E28-E941-80EE-77464A58E355}" type="presParOf" srcId="{B4A243AC-B5A3-7140-B2C0-4EBC05CFC744}" destId="{B45171CC-83E1-D84C-8179-FC686CA3801B}" srcOrd="0" destOrd="0" presId="urn:microsoft.com/office/officeart/2005/8/layout/orgChart1"/>
    <dgm:cxn modelId="{71042975-D1BA-404C-84C4-A3FC798DF1C1}" type="presParOf" srcId="{B4A243AC-B5A3-7140-B2C0-4EBC05CFC744}" destId="{F090A705-0CF3-6E4E-94FC-8DC531AB4368}" srcOrd="1" destOrd="0" presId="urn:microsoft.com/office/officeart/2005/8/layout/orgChart1"/>
    <dgm:cxn modelId="{AD381FCF-C10C-2C47-AD7C-CEE990512315}" type="presParOf" srcId="{F090A705-0CF3-6E4E-94FC-8DC531AB4368}" destId="{7143DEB6-9FBC-D943-A729-372EE7839BAD}" srcOrd="0" destOrd="0" presId="urn:microsoft.com/office/officeart/2005/8/layout/orgChart1"/>
    <dgm:cxn modelId="{BBBF16C0-58EC-9043-B7E8-AD3E325F829C}" type="presParOf" srcId="{7143DEB6-9FBC-D943-A729-372EE7839BAD}" destId="{0E216C86-A3F5-434D-A9DB-A0FDDCA0D09B}" srcOrd="0" destOrd="0" presId="urn:microsoft.com/office/officeart/2005/8/layout/orgChart1"/>
    <dgm:cxn modelId="{6DD4CC78-DAA2-DB40-91E9-CA67B53198DD}" type="presParOf" srcId="{7143DEB6-9FBC-D943-A729-372EE7839BAD}" destId="{4E77189A-514A-2447-8E3A-F312773E25F2}" srcOrd="1" destOrd="0" presId="urn:microsoft.com/office/officeart/2005/8/layout/orgChart1"/>
    <dgm:cxn modelId="{4C251D89-50F1-1248-A85E-B94DE7920A7F}" type="presParOf" srcId="{F090A705-0CF3-6E4E-94FC-8DC531AB4368}" destId="{096CE50F-989F-0A48-9843-565002D1C8AC}" srcOrd="1" destOrd="0" presId="urn:microsoft.com/office/officeart/2005/8/layout/orgChart1"/>
    <dgm:cxn modelId="{2CB08358-A5F5-F046-B9A6-8E8B37E121FB}" type="presParOf" srcId="{F090A705-0CF3-6E4E-94FC-8DC531AB4368}" destId="{9B25B8FB-5B6E-5E46-84EC-9C0DD916609E}" srcOrd="2" destOrd="0" presId="urn:microsoft.com/office/officeart/2005/8/layout/orgChart1"/>
    <dgm:cxn modelId="{837BE7A9-3F1E-BB46-9FF9-FCEAD82A46B5}" type="presParOf" srcId="{7467AAE7-0546-6A42-AF16-264D88AAEAC6}" destId="{A874A49E-4924-D846-81ED-1BFC0954D097}" srcOrd="2" destOrd="0" presId="urn:microsoft.com/office/officeart/2005/8/layout/orgChart1"/>
    <dgm:cxn modelId="{8669D67E-8419-6D4A-871A-012E92C9FA2B}" type="presParOf" srcId="{4647463F-7BB2-D245-9E9C-61FB0F37721F}" destId="{65F769DB-29F9-574C-9962-9365DA979A28}" srcOrd="2" destOrd="0" presId="urn:microsoft.com/office/officeart/2005/8/layout/orgChart1"/>
    <dgm:cxn modelId="{42D983EF-7B2C-B04D-ACF2-A0524E909B4B}" type="presParOf" srcId="{4647463F-7BB2-D245-9E9C-61FB0F37721F}" destId="{E4FC503F-2D1B-3D43-9B50-4389684B73C5}" srcOrd="3" destOrd="0" presId="urn:microsoft.com/office/officeart/2005/8/layout/orgChart1"/>
    <dgm:cxn modelId="{4EDB7285-7A7A-A84E-B36B-BEAB3B150446}" type="presParOf" srcId="{E4FC503F-2D1B-3D43-9B50-4389684B73C5}" destId="{DFC405DF-D7F8-AF4A-AD6B-3BAFAC16D0F9}" srcOrd="0" destOrd="0" presId="urn:microsoft.com/office/officeart/2005/8/layout/orgChart1"/>
    <dgm:cxn modelId="{D4C95BF7-0F37-0642-A2CA-116DB3741285}" type="presParOf" srcId="{DFC405DF-D7F8-AF4A-AD6B-3BAFAC16D0F9}" destId="{77392F78-C6A7-0F4A-8248-4B45C4B6130C}" srcOrd="0" destOrd="0" presId="urn:microsoft.com/office/officeart/2005/8/layout/orgChart1"/>
    <dgm:cxn modelId="{E5405503-6F15-3143-9F29-50CAB025AF50}" type="presParOf" srcId="{DFC405DF-D7F8-AF4A-AD6B-3BAFAC16D0F9}" destId="{C40B55D5-8F14-3648-BCE6-3BBABB301DF2}" srcOrd="1" destOrd="0" presId="urn:microsoft.com/office/officeart/2005/8/layout/orgChart1"/>
    <dgm:cxn modelId="{458601B9-718A-504A-8DC4-1FE75F7ADCF8}" type="presParOf" srcId="{E4FC503F-2D1B-3D43-9B50-4389684B73C5}" destId="{AF73F196-D7A4-2940-BE88-0413A228F0C1}" srcOrd="1" destOrd="0" presId="urn:microsoft.com/office/officeart/2005/8/layout/orgChart1"/>
    <dgm:cxn modelId="{BA60AB0E-6D4D-9248-B273-0CDDE485F0DF}" type="presParOf" srcId="{AF73F196-D7A4-2940-BE88-0413A228F0C1}" destId="{4BA8ED73-0EA9-874E-84D4-B0D18F1F58D3}" srcOrd="0" destOrd="0" presId="urn:microsoft.com/office/officeart/2005/8/layout/orgChart1"/>
    <dgm:cxn modelId="{B8DD36A3-DAA3-564A-A172-AB41496C374F}" type="presParOf" srcId="{AF73F196-D7A4-2940-BE88-0413A228F0C1}" destId="{FE84C11E-AB0B-9642-BF93-86F09B4DA902}" srcOrd="1" destOrd="0" presId="urn:microsoft.com/office/officeart/2005/8/layout/orgChart1"/>
    <dgm:cxn modelId="{109D2DC5-6BD9-8B45-93F5-CA3F767105D5}" type="presParOf" srcId="{FE84C11E-AB0B-9642-BF93-86F09B4DA902}" destId="{072A2CAD-DC99-C042-AEE6-1BB675038793}" srcOrd="0" destOrd="0" presId="urn:microsoft.com/office/officeart/2005/8/layout/orgChart1"/>
    <dgm:cxn modelId="{CFA29061-F625-5F42-AD0D-12F25CD08ABE}" type="presParOf" srcId="{072A2CAD-DC99-C042-AEE6-1BB675038793}" destId="{931AD3DC-CA36-D64E-BEB9-AC5E11A616D7}" srcOrd="0" destOrd="0" presId="urn:microsoft.com/office/officeart/2005/8/layout/orgChart1"/>
    <dgm:cxn modelId="{CF2CF4EA-5013-4E48-8FE7-4254EC5F456B}" type="presParOf" srcId="{072A2CAD-DC99-C042-AEE6-1BB675038793}" destId="{4A15993B-7D87-DD4A-8250-5D82BE0C2AC2}" srcOrd="1" destOrd="0" presId="urn:microsoft.com/office/officeart/2005/8/layout/orgChart1"/>
    <dgm:cxn modelId="{D4A1CF7C-3B4F-0B44-9BCB-5B54EC193D7F}" type="presParOf" srcId="{FE84C11E-AB0B-9642-BF93-86F09B4DA902}" destId="{26D58F51-497F-7741-8AFA-142228DEB684}" srcOrd="1" destOrd="0" presId="urn:microsoft.com/office/officeart/2005/8/layout/orgChart1"/>
    <dgm:cxn modelId="{DA1157D6-41A4-DC47-8916-91C285B76073}" type="presParOf" srcId="{FE84C11E-AB0B-9642-BF93-86F09B4DA902}" destId="{56601FE2-4B8D-624E-977B-BBB09FBE43C4}" srcOrd="2" destOrd="0" presId="urn:microsoft.com/office/officeart/2005/8/layout/orgChart1"/>
    <dgm:cxn modelId="{A9C760E1-5AB6-2541-A1C8-A427DE9BC455}" type="presParOf" srcId="{E4FC503F-2D1B-3D43-9B50-4389684B73C5}" destId="{89A2C6AD-5770-0A48-8C53-55143B079129}" srcOrd="2" destOrd="0" presId="urn:microsoft.com/office/officeart/2005/8/layout/orgChart1"/>
    <dgm:cxn modelId="{588EB73F-6D0E-DA47-A116-7E650DAFB4FA}" type="presParOf" srcId="{D46D86D3-3FBC-D84B-A500-60F1C34B22F1}" destId="{A0D90CB7-1489-714B-8EF6-3FCA2322D4A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BA8ED73-0EA9-874E-84D4-B0D18F1F58D3}">
      <dsp:nvSpPr>
        <dsp:cNvPr id="0" name=""/>
        <dsp:cNvSpPr/>
      </dsp:nvSpPr>
      <dsp:spPr>
        <a:xfrm>
          <a:off x="6519377" y="2798123"/>
          <a:ext cx="91440" cy="2765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65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5F769DB-29F9-574C-9962-9365DA979A28}">
      <dsp:nvSpPr>
        <dsp:cNvPr id="0" name=""/>
        <dsp:cNvSpPr/>
      </dsp:nvSpPr>
      <dsp:spPr>
        <a:xfrm>
          <a:off x="5602200" y="1877210"/>
          <a:ext cx="962896" cy="2625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309"/>
              </a:lnTo>
              <a:lnTo>
                <a:pt x="962896" y="124309"/>
              </a:lnTo>
              <a:lnTo>
                <a:pt x="962896" y="26256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5171CC-83E1-D84C-8179-FC686CA3801B}">
      <dsp:nvSpPr>
        <dsp:cNvPr id="0" name=""/>
        <dsp:cNvSpPr/>
      </dsp:nvSpPr>
      <dsp:spPr>
        <a:xfrm>
          <a:off x="4609595" y="2798123"/>
          <a:ext cx="91440" cy="2765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65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1C6140-1A48-E04B-B049-05C4E6069C35}">
      <dsp:nvSpPr>
        <dsp:cNvPr id="0" name=""/>
        <dsp:cNvSpPr/>
      </dsp:nvSpPr>
      <dsp:spPr>
        <a:xfrm>
          <a:off x="4655315" y="1877210"/>
          <a:ext cx="946885" cy="262563"/>
        </a:xfrm>
        <a:custGeom>
          <a:avLst/>
          <a:gdLst/>
          <a:ahLst/>
          <a:cxnLst/>
          <a:rect l="0" t="0" r="0" b="0"/>
          <a:pathLst>
            <a:path>
              <a:moveTo>
                <a:pt x="946885" y="0"/>
              </a:moveTo>
              <a:lnTo>
                <a:pt x="946885" y="124309"/>
              </a:lnTo>
              <a:lnTo>
                <a:pt x="0" y="124309"/>
              </a:lnTo>
              <a:lnTo>
                <a:pt x="0" y="26256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A58716-F03B-7945-8D86-944C51EAE41A}">
      <dsp:nvSpPr>
        <dsp:cNvPr id="0" name=""/>
        <dsp:cNvSpPr/>
      </dsp:nvSpPr>
      <dsp:spPr>
        <a:xfrm>
          <a:off x="3769182" y="928409"/>
          <a:ext cx="1174668" cy="6196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19626"/>
              </a:lnTo>
              <a:lnTo>
                <a:pt x="1174668" y="61962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436901-7C55-F14E-B372-B63FC25F3471}">
      <dsp:nvSpPr>
        <dsp:cNvPr id="0" name=""/>
        <dsp:cNvSpPr/>
      </dsp:nvSpPr>
      <dsp:spPr>
        <a:xfrm>
          <a:off x="2759380" y="2798123"/>
          <a:ext cx="91440" cy="2765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65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73CF09-10CE-EE42-8A23-D133984C7783}">
      <dsp:nvSpPr>
        <dsp:cNvPr id="0" name=""/>
        <dsp:cNvSpPr/>
      </dsp:nvSpPr>
      <dsp:spPr>
        <a:xfrm>
          <a:off x="1828556" y="1877210"/>
          <a:ext cx="976544" cy="2625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309"/>
              </a:lnTo>
              <a:lnTo>
                <a:pt x="976544" y="124309"/>
              </a:lnTo>
              <a:lnTo>
                <a:pt x="976544" y="26256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D323C8-B5D5-0943-BB20-BDDC2E4629B0}">
      <dsp:nvSpPr>
        <dsp:cNvPr id="0" name=""/>
        <dsp:cNvSpPr/>
      </dsp:nvSpPr>
      <dsp:spPr>
        <a:xfrm>
          <a:off x="806292" y="2798123"/>
          <a:ext cx="91440" cy="2765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65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76B696-45E5-9B46-9795-6EFCF1053F86}">
      <dsp:nvSpPr>
        <dsp:cNvPr id="0" name=""/>
        <dsp:cNvSpPr/>
      </dsp:nvSpPr>
      <dsp:spPr>
        <a:xfrm>
          <a:off x="852012" y="1877210"/>
          <a:ext cx="976544" cy="262563"/>
        </a:xfrm>
        <a:custGeom>
          <a:avLst/>
          <a:gdLst/>
          <a:ahLst/>
          <a:cxnLst/>
          <a:rect l="0" t="0" r="0" b="0"/>
          <a:pathLst>
            <a:path>
              <a:moveTo>
                <a:pt x="976544" y="0"/>
              </a:moveTo>
              <a:lnTo>
                <a:pt x="976544" y="124309"/>
              </a:lnTo>
              <a:lnTo>
                <a:pt x="0" y="124309"/>
              </a:lnTo>
              <a:lnTo>
                <a:pt x="0" y="26256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1A6A7B-473E-824B-9179-9D42591B2C4A}">
      <dsp:nvSpPr>
        <dsp:cNvPr id="0" name=""/>
        <dsp:cNvSpPr/>
      </dsp:nvSpPr>
      <dsp:spPr>
        <a:xfrm>
          <a:off x="2486906" y="928409"/>
          <a:ext cx="1282275" cy="619626"/>
        </a:xfrm>
        <a:custGeom>
          <a:avLst/>
          <a:gdLst/>
          <a:ahLst/>
          <a:cxnLst/>
          <a:rect l="0" t="0" r="0" b="0"/>
          <a:pathLst>
            <a:path>
              <a:moveTo>
                <a:pt x="1282275" y="0"/>
              </a:moveTo>
              <a:lnTo>
                <a:pt x="1282275" y="619626"/>
              </a:lnTo>
              <a:lnTo>
                <a:pt x="0" y="61962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2921AA-9C77-2D46-AE80-87232B54CDA9}">
      <dsp:nvSpPr>
        <dsp:cNvPr id="0" name=""/>
        <dsp:cNvSpPr/>
      </dsp:nvSpPr>
      <dsp:spPr>
        <a:xfrm>
          <a:off x="3110831" y="270058"/>
          <a:ext cx="1316700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Baseline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=34*</a:t>
          </a:r>
        </a:p>
      </dsp:txBody>
      <dsp:txXfrm>
        <a:off x="3110831" y="270058"/>
        <a:ext cx="1316700" cy="658350"/>
      </dsp:txXfrm>
    </dsp:sp>
    <dsp:sp modelId="{134D8827-35BB-C946-AE04-1453B6DFD774}">
      <dsp:nvSpPr>
        <dsp:cNvPr id="0" name=""/>
        <dsp:cNvSpPr/>
      </dsp:nvSpPr>
      <dsp:spPr>
        <a:xfrm>
          <a:off x="1170206" y="1218860"/>
          <a:ext cx="1316700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1 &lt;7mg/kg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=23*</a:t>
          </a:r>
        </a:p>
      </dsp:txBody>
      <dsp:txXfrm>
        <a:off x="1170206" y="1218860"/>
        <a:ext cx="1316700" cy="658350"/>
      </dsp:txXfrm>
    </dsp:sp>
    <dsp:sp modelId="{E1F5270E-C2B6-4240-8C62-704C637ACB6A}">
      <dsp:nvSpPr>
        <dsp:cNvPr id="0" name=""/>
        <dsp:cNvSpPr/>
      </dsp:nvSpPr>
      <dsp:spPr>
        <a:xfrm>
          <a:off x="193662" y="2139773"/>
          <a:ext cx="1316700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3 &lt;7</a:t>
          </a:r>
          <a:r>
            <a:rPr lang="en-US" sz="1000" kern="1200" baseline="0"/>
            <a:t>mg/kg</a:t>
          </a:r>
          <a:endParaRPr lang="en-US" sz="1000" kern="1200"/>
        </a:p>
      </dsp:txBody>
      <dsp:txXfrm>
        <a:off x="193662" y="2139773"/>
        <a:ext cx="1316700" cy="658350"/>
      </dsp:txXfrm>
    </dsp:sp>
    <dsp:sp modelId="{02727A99-86A5-3746-B6A7-01A7F09DFDFD}">
      <dsp:nvSpPr>
        <dsp:cNvPr id="0" name=""/>
        <dsp:cNvSpPr/>
      </dsp:nvSpPr>
      <dsp:spPr>
        <a:xfrm>
          <a:off x="1259" y="3074630"/>
          <a:ext cx="1701506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</a:t>
          </a:r>
          <a:r>
            <a:rPr lang="en-US" sz="1000" kern="1200"/>
            <a:t>Dose #1 to #3 ≤35 days N=19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1 to #3 &gt;35 days</a:t>
          </a:r>
          <a:r>
            <a:rPr lang="en-US" sz="1000" kern="1200" baseline="0"/>
            <a:t> </a:t>
          </a:r>
          <a:r>
            <a:rPr lang="en-US" sz="1000" kern="1200"/>
            <a:t>N=1 </a:t>
          </a:r>
          <a:endParaRPr lang="en-US" sz="1000" kern="1200"/>
        </a:p>
      </dsp:txBody>
      <dsp:txXfrm>
        <a:off x="1259" y="3074630"/>
        <a:ext cx="1701506" cy="658350"/>
      </dsp:txXfrm>
    </dsp:sp>
    <dsp:sp modelId="{591E2DF6-BAE9-F54E-917A-D7F2902CA7EA}">
      <dsp:nvSpPr>
        <dsp:cNvPr id="0" name=""/>
        <dsp:cNvSpPr/>
      </dsp:nvSpPr>
      <dsp:spPr>
        <a:xfrm>
          <a:off x="2146750" y="2139773"/>
          <a:ext cx="1316700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3 ≥7mg/kg </a:t>
          </a:r>
        </a:p>
      </dsp:txBody>
      <dsp:txXfrm>
        <a:off x="2146750" y="2139773"/>
        <a:ext cx="1316700" cy="658350"/>
      </dsp:txXfrm>
    </dsp:sp>
    <dsp:sp modelId="{271EAB80-B913-6E4C-8000-96E359A30800}">
      <dsp:nvSpPr>
        <dsp:cNvPr id="0" name=""/>
        <dsp:cNvSpPr/>
      </dsp:nvSpPr>
      <dsp:spPr>
        <a:xfrm>
          <a:off x="1979272" y="3074630"/>
          <a:ext cx="1651656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1 to #3 ≤35 days</a:t>
          </a:r>
          <a:r>
            <a:rPr lang="en-US" sz="1000" kern="1200" baseline="0"/>
            <a:t> </a:t>
          </a:r>
          <a:r>
            <a:rPr lang="en-US" sz="1000" kern="1200"/>
            <a:t>N=1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1 to #3 &gt;35 days</a:t>
          </a:r>
          <a:r>
            <a:rPr lang="en-US" sz="1000" kern="1200" baseline="0"/>
            <a:t> </a:t>
          </a:r>
          <a:r>
            <a:rPr lang="en-US" sz="1000" kern="1200"/>
            <a:t>N=1 </a:t>
          </a:r>
          <a:endParaRPr lang="en-US" sz="1000" kern="1200"/>
        </a:p>
      </dsp:txBody>
      <dsp:txXfrm>
        <a:off x="1979272" y="3074630"/>
        <a:ext cx="1651656" cy="658350"/>
      </dsp:txXfrm>
    </dsp:sp>
    <dsp:sp modelId="{1A6DADEA-B449-BA4C-A9E6-24FCA66BB24D}">
      <dsp:nvSpPr>
        <dsp:cNvPr id="0" name=""/>
        <dsp:cNvSpPr/>
      </dsp:nvSpPr>
      <dsp:spPr>
        <a:xfrm>
          <a:off x="4943850" y="1218860"/>
          <a:ext cx="1316700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1 ≥7mg/kg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=11</a:t>
          </a:r>
          <a:endParaRPr lang="en-US" sz="1000" kern="1200"/>
        </a:p>
      </dsp:txBody>
      <dsp:txXfrm>
        <a:off x="4943850" y="1218860"/>
        <a:ext cx="1316700" cy="658350"/>
      </dsp:txXfrm>
    </dsp:sp>
    <dsp:sp modelId="{79E40A28-5709-4249-87B3-0D90CA3E44C8}">
      <dsp:nvSpPr>
        <dsp:cNvPr id="0" name=""/>
        <dsp:cNvSpPr/>
      </dsp:nvSpPr>
      <dsp:spPr>
        <a:xfrm>
          <a:off x="3996964" y="2139773"/>
          <a:ext cx="1316700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3 &lt;7</a:t>
          </a:r>
          <a:r>
            <a:rPr lang="en-US" sz="1000" kern="1200" baseline="0"/>
            <a:t>mg/kg</a:t>
          </a:r>
          <a:endParaRPr lang="en-US" sz="1000" kern="1200"/>
        </a:p>
      </dsp:txBody>
      <dsp:txXfrm>
        <a:off x="3996964" y="2139773"/>
        <a:ext cx="1316700" cy="658350"/>
      </dsp:txXfrm>
    </dsp:sp>
    <dsp:sp modelId="{0E216C86-A3F5-434D-A9DB-A0FDDCA0D09B}">
      <dsp:nvSpPr>
        <dsp:cNvPr id="0" name=""/>
        <dsp:cNvSpPr/>
      </dsp:nvSpPr>
      <dsp:spPr>
        <a:xfrm>
          <a:off x="3907435" y="3074630"/>
          <a:ext cx="1495758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1 to #3 ≤35 days</a:t>
          </a:r>
          <a:r>
            <a:rPr lang="en-US" sz="1000" kern="1200" baseline="0"/>
            <a:t> </a:t>
          </a:r>
          <a:r>
            <a:rPr lang="en-US" sz="1000" kern="1200"/>
            <a:t>N=1</a:t>
          </a:r>
          <a:endParaRPr lang="en-US" sz="1000" kern="1200"/>
        </a:p>
      </dsp:txBody>
      <dsp:txXfrm>
        <a:off x="3907435" y="3074630"/>
        <a:ext cx="1495758" cy="658350"/>
      </dsp:txXfrm>
    </dsp:sp>
    <dsp:sp modelId="{77392F78-C6A7-0F4A-8248-4B45C4B6130C}">
      <dsp:nvSpPr>
        <dsp:cNvPr id="0" name=""/>
        <dsp:cNvSpPr/>
      </dsp:nvSpPr>
      <dsp:spPr>
        <a:xfrm>
          <a:off x="5906746" y="2139773"/>
          <a:ext cx="1316700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3 ≥7mg/kg </a:t>
          </a:r>
          <a:endParaRPr lang="en-US" sz="1000" kern="1200"/>
        </a:p>
      </dsp:txBody>
      <dsp:txXfrm>
        <a:off x="5906746" y="2139773"/>
        <a:ext cx="1316700" cy="658350"/>
      </dsp:txXfrm>
    </dsp:sp>
    <dsp:sp modelId="{931AD3DC-CA36-D64E-BEB9-AC5E11A616D7}">
      <dsp:nvSpPr>
        <dsp:cNvPr id="0" name=""/>
        <dsp:cNvSpPr/>
      </dsp:nvSpPr>
      <dsp:spPr>
        <a:xfrm>
          <a:off x="5679701" y="3074630"/>
          <a:ext cx="1770791" cy="65835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1 to #3 ≤35 days N=8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Dose #1 to #3 &gt;35 days</a:t>
          </a:r>
          <a:r>
            <a:rPr lang="en-US" sz="1000" kern="1200" baseline="0"/>
            <a:t> </a:t>
          </a:r>
          <a:r>
            <a:rPr lang="en-US" sz="1000" kern="1200"/>
            <a:t>N=2 </a:t>
          </a:r>
          <a:endParaRPr lang="en-US" sz="1000" kern="1200"/>
        </a:p>
      </dsp:txBody>
      <dsp:txXfrm>
        <a:off x="5679701" y="3074630"/>
        <a:ext cx="1770791" cy="65835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</Words>
  <Characters>45</Characters>
  <Application>Microsoft Macintosh Word</Application>
  <DocSecurity>0</DocSecurity>
  <Lines>1</Lines>
  <Paragraphs>1</Paragraphs>
  <ScaleCrop>false</ScaleCrop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Bruyn</dc:creator>
  <cp:keywords/>
  <dc:description/>
  <cp:lastModifiedBy>Jennifer deBruyn</cp:lastModifiedBy>
  <cp:revision>10</cp:revision>
  <dcterms:created xsi:type="dcterms:W3CDTF">2021-05-05T20:30:00Z</dcterms:created>
  <dcterms:modified xsi:type="dcterms:W3CDTF">2021-05-05T22:48:00Z</dcterms:modified>
</cp:coreProperties>
</file>